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8E086" w14:textId="06FA465B" w:rsidR="001D49E4" w:rsidRPr="005421C6" w:rsidRDefault="001D49E4" w:rsidP="00BC436A">
      <w:pPr>
        <w:rPr>
          <w:rFonts w:ascii="Helvetica" w:hAnsi="Helvetica"/>
          <w:sz w:val="22"/>
          <w:szCs w:val="22"/>
          <w:lang w:val="en-US"/>
        </w:rPr>
      </w:pPr>
    </w:p>
    <w:p w14:paraId="56944E37" w14:textId="77777777" w:rsidR="001D49E4" w:rsidRPr="005421C6" w:rsidRDefault="001D49E4" w:rsidP="00ED38B0">
      <w:pPr>
        <w:spacing w:line="276" w:lineRule="auto"/>
        <w:jc w:val="center"/>
        <w:outlineLvl w:val="0"/>
        <w:rPr>
          <w:rFonts w:ascii="Helvetica" w:hAnsi="Helvetica" w:cs="Arial"/>
          <w:b/>
          <w:sz w:val="22"/>
          <w:szCs w:val="22"/>
          <w:lang w:val="en-US"/>
        </w:rPr>
      </w:pPr>
      <w:r w:rsidRPr="005421C6">
        <w:rPr>
          <w:rFonts w:ascii="Helvetica" w:hAnsi="Helvetica" w:cs="Arial"/>
          <w:b/>
          <w:sz w:val="22"/>
          <w:szCs w:val="22"/>
          <w:lang w:val="en-US"/>
        </w:rPr>
        <w:t>APPENDIX I</w:t>
      </w:r>
    </w:p>
    <w:p w14:paraId="12898619" w14:textId="77777777" w:rsidR="001D49E4" w:rsidRPr="005421C6" w:rsidRDefault="001D49E4" w:rsidP="001D49E4">
      <w:pPr>
        <w:spacing w:line="276" w:lineRule="auto"/>
        <w:outlineLvl w:val="0"/>
        <w:rPr>
          <w:rFonts w:ascii="Helvetica" w:hAnsi="Helvetica" w:cs="Arial"/>
          <w:b/>
          <w:sz w:val="22"/>
          <w:szCs w:val="22"/>
          <w:lang w:val="en-US"/>
        </w:rPr>
      </w:pPr>
    </w:p>
    <w:p w14:paraId="40EA390F" w14:textId="77777777" w:rsidR="001D49E4" w:rsidRPr="005421C6" w:rsidRDefault="001D49E4" w:rsidP="001D49E4">
      <w:pPr>
        <w:spacing w:line="276" w:lineRule="auto"/>
        <w:outlineLvl w:val="0"/>
        <w:rPr>
          <w:rFonts w:ascii="Helvetica" w:hAnsi="Helvetica" w:cs="Arial"/>
          <w:sz w:val="22"/>
          <w:szCs w:val="22"/>
          <w:lang w:val="en-US"/>
        </w:rPr>
      </w:pPr>
      <w:r w:rsidRPr="005421C6">
        <w:rPr>
          <w:rFonts w:ascii="Helvetica" w:hAnsi="Helvetica" w:cs="Arial"/>
          <w:b/>
          <w:sz w:val="22"/>
          <w:szCs w:val="22"/>
          <w:lang w:val="en-US"/>
        </w:rPr>
        <w:t>Questionnaires included in first review stage, listed alphabetically</w:t>
      </w:r>
    </w:p>
    <w:p w14:paraId="749BD554" w14:textId="77777777" w:rsidR="001D49E4" w:rsidRPr="005421C6" w:rsidRDefault="001D49E4" w:rsidP="001D49E4">
      <w:pPr>
        <w:rPr>
          <w:rFonts w:ascii="Helvetica" w:hAnsi="Helvetica"/>
          <w:sz w:val="22"/>
          <w:szCs w:val="22"/>
          <w:lang w:val="en-US"/>
        </w:rPr>
      </w:pPr>
    </w:p>
    <w:tbl>
      <w:tblPr>
        <w:tblStyle w:val="Tabellenraster"/>
        <w:tblW w:w="9842" w:type="dxa"/>
        <w:tblLook w:val="04A0" w:firstRow="1" w:lastRow="0" w:firstColumn="1" w:lastColumn="0" w:noHBand="0" w:noVBand="1"/>
      </w:tblPr>
      <w:tblGrid>
        <w:gridCol w:w="5805"/>
        <w:gridCol w:w="1561"/>
        <w:gridCol w:w="1134"/>
        <w:gridCol w:w="1342"/>
      </w:tblGrid>
      <w:tr w:rsidR="009B66C7" w:rsidRPr="005421C6" w14:paraId="0B65861C" w14:textId="7EDB44BD" w:rsidTr="00372A87">
        <w:trPr>
          <w:trHeight w:val="276"/>
        </w:trPr>
        <w:tc>
          <w:tcPr>
            <w:tcW w:w="5805" w:type="dxa"/>
          </w:tcPr>
          <w:p w14:paraId="1953F267" w14:textId="77777777" w:rsidR="009B66C7" w:rsidRPr="005421C6" w:rsidRDefault="009B66C7" w:rsidP="00FF1B85">
            <w:pPr>
              <w:rPr>
                <w:rFonts w:ascii="Helvetica" w:hAnsi="Helvetica"/>
                <w:b/>
                <w:bCs/>
                <w:sz w:val="22"/>
                <w:szCs w:val="22"/>
                <w:lang w:val="en-US"/>
              </w:rPr>
            </w:pPr>
            <w:r w:rsidRPr="005421C6">
              <w:rPr>
                <w:rFonts w:ascii="Helvetica" w:hAnsi="Helvetica"/>
                <w:b/>
                <w:bCs/>
                <w:sz w:val="22"/>
                <w:szCs w:val="22"/>
                <w:lang w:val="en-US"/>
              </w:rPr>
              <w:t xml:space="preserve">Name of the questionnaire </w:t>
            </w:r>
          </w:p>
        </w:tc>
        <w:tc>
          <w:tcPr>
            <w:tcW w:w="1561" w:type="dxa"/>
          </w:tcPr>
          <w:p w14:paraId="448708B3" w14:textId="77777777" w:rsidR="009B66C7" w:rsidRPr="005421C6" w:rsidRDefault="009B66C7" w:rsidP="00FF1B85">
            <w:pPr>
              <w:rPr>
                <w:rFonts w:ascii="Helvetica" w:hAnsi="Helvetica"/>
                <w:b/>
                <w:bCs/>
                <w:sz w:val="22"/>
                <w:szCs w:val="22"/>
                <w:lang w:val="en-US"/>
              </w:rPr>
            </w:pPr>
            <w:r w:rsidRPr="005421C6">
              <w:rPr>
                <w:rFonts w:ascii="Helvetica" w:hAnsi="Helvetica"/>
                <w:b/>
                <w:bCs/>
                <w:sz w:val="22"/>
                <w:szCs w:val="22"/>
                <w:lang w:val="en-US"/>
              </w:rPr>
              <w:t>Abbreviation</w:t>
            </w:r>
          </w:p>
        </w:tc>
        <w:tc>
          <w:tcPr>
            <w:tcW w:w="1134" w:type="dxa"/>
          </w:tcPr>
          <w:p w14:paraId="533C5C14" w14:textId="545ABDFF" w:rsidR="009B66C7" w:rsidRPr="005421C6" w:rsidRDefault="6F418C5A" w:rsidP="00FF1B85">
            <w:pPr>
              <w:rPr>
                <w:rFonts w:ascii="Helvetica" w:hAnsi="Helvetica"/>
                <w:b/>
                <w:bCs/>
                <w:sz w:val="22"/>
                <w:szCs w:val="22"/>
                <w:lang w:val="en-US"/>
              </w:rPr>
            </w:pPr>
            <w:r w:rsidRPr="6F418C5A">
              <w:rPr>
                <w:rFonts w:ascii="Helvetica" w:hAnsi="Helvetica"/>
                <w:b/>
                <w:bCs/>
                <w:sz w:val="22"/>
                <w:szCs w:val="22"/>
                <w:lang w:val="en-US"/>
              </w:rPr>
              <w:t>Number of items</w:t>
            </w:r>
          </w:p>
        </w:tc>
        <w:tc>
          <w:tcPr>
            <w:tcW w:w="1342" w:type="dxa"/>
          </w:tcPr>
          <w:p w14:paraId="3CE9104E" w14:textId="4A825301" w:rsidR="009B66C7" w:rsidRPr="005421C6" w:rsidRDefault="009B66C7" w:rsidP="00FF1B85">
            <w:pPr>
              <w:rPr>
                <w:rFonts w:ascii="Helvetica" w:hAnsi="Helvetica"/>
                <w:b/>
                <w:bCs/>
                <w:sz w:val="22"/>
                <w:szCs w:val="22"/>
                <w:lang w:val="en-US"/>
              </w:rPr>
            </w:pPr>
            <w:r>
              <w:rPr>
                <w:rFonts w:ascii="Helvetica" w:hAnsi="Helvetica"/>
                <w:b/>
                <w:bCs/>
                <w:sz w:val="22"/>
                <w:szCs w:val="22"/>
                <w:lang w:val="en-US"/>
              </w:rPr>
              <w:t>Reference</w:t>
            </w:r>
          </w:p>
        </w:tc>
      </w:tr>
      <w:tr w:rsidR="009B66C7" w:rsidRPr="005421C6" w14:paraId="510CFC20" w14:textId="54234DBC" w:rsidTr="00372A87">
        <w:trPr>
          <w:trHeight w:val="276"/>
        </w:trPr>
        <w:tc>
          <w:tcPr>
            <w:tcW w:w="5805" w:type="dxa"/>
            <w:vAlign w:val="bottom"/>
          </w:tcPr>
          <w:p w14:paraId="6F8294CC" w14:textId="10DD5AFA" w:rsidR="009B66C7" w:rsidRPr="005421C6" w:rsidRDefault="6F418C5A" w:rsidP="001D49E4">
            <w:pPr>
              <w:rPr>
                <w:rFonts w:ascii="Helvetica" w:hAnsi="Helvetica"/>
                <w:color w:val="000000"/>
                <w:sz w:val="22"/>
                <w:szCs w:val="22"/>
                <w:lang w:val="en-US"/>
              </w:rPr>
            </w:pPr>
            <w:r w:rsidRPr="6F418C5A">
              <w:rPr>
                <w:rFonts w:ascii="Helvetica" w:hAnsi="Helvetica"/>
                <w:color w:val="000000" w:themeColor="text1"/>
                <w:sz w:val="22"/>
                <w:szCs w:val="22"/>
                <w:lang w:val="en-US"/>
              </w:rPr>
              <w:t>Brief Trauma Questionnaire</w:t>
            </w:r>
          </w:p>
        </w:tc>
        <w:tc>
          <w:tcPr>
            <w:tcW w:w="1561" w:type="dxa"/>
          </w:tcPr>
          <w:p w14:paraId="7F934D64" w14:textId="16F7F254"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BTQ</w:t>
            </w:r>
          </w:p>
        </w:tc>
        <w:tc>
          <w:tcPr>
            <w:tcW w:w="1134" w:type="dxa"/>
          </w:tcPr>
          <w:p w14:paraId="5C1BE328" w14:textId="7FF2CE9D" w:rsidR="009B66C7" w:rsidRPr="005421C6" w:rsidRDefault="008B0BDD" w:rsidP="001D49E4">
            <w:pPr>
              <w:rPr>
                <w:rFonts w:ascii="Helvetica" w:hAnsi="Helvetica"/>
                <w:sz w:val="22"/>
                <w:szCs w:val="22"/>
                <w:lang w:val="en-US"/>
              </w:rPr>
            </w:pPr>
            <w:r>
              <w:rPr>
                <w:rFonts w:ascii="Helvetica" w:hAnsi="Helvetica"/>
                <w:sz w:val="22"/>
                <w:szCs w:val="22"/>
                <w:lang w:val="en-US"/>
              </w:rPr>
              <w:t>10</w:t>
            </w:r>
          </w:p>
        </w:tc>
        <w:tc>
          <w:tcPr>
            <w:tcW w:w="1342" w:type="dxa"/>
          </w:tcPr>
          <w:p w14:paraId="696A177C" w14:textId="1F03B8FB" w:rsidR="009B66C7" w:rsidRPr="005421C6" w:rsidRDefault="008B0BDD" w:rsidP="001D49E4">
            <w:pPr>
              <w:rPr>
                <w:rFonts w:ascii="Helvetica" w:hAnsi="Helvetica"/>
                <w:sz w:val="22"/>
                <w:szCs w:val="22"/>
                <w:lang w:val="en-US"/>
              </w:rPr>
            </w:pPr>
            <w:r>
              <w:rPr>
                <w:rFonts w:ascii="Helvetica" w:hAnsi="Helvetica"/>
                <w:sz w:val="22"/>
                <w:szCs w:val="22"/>
                <w:lang w:val="en-US"/>
              </w:rPr>
              <w:fldChar w:fldCharType="begin"/>
            </w:r>
            <w:r>
              <w:rPr>
                <w:rFonts w:ascii="Helvetica" w:hAnsi="Helvetica"/>
                <w:sz w:val="22"/>
                <w:szCs w:val="22"/>
                <w:lang w:val="en-US"/>
              </w:rPr>
              <w:instrText xml:space="preserve"> ADDIN ZOTERO_ITEM CSL_CITATION {"citationID":"OrpBYEj1","properties":{"formattedCitation":"[1]","plainCitation":"[1]","noteIndex":0},"citationItems":[{"id":8575,"uris":["http://zotero.org/users/5065389/items/6XDJT2KM"],"uri":["http://zotero.org/users/5065389/items/6XDJT2KM"],"itemData":{"id":8575,"type":"article-journal","archive_location":"Available from http://www.ptsd.va.gov","language":"English","title":"Brief Trauma Questionnaire","author":[{"family":"Schnurr","given":"Paula P."},{"family":"Vielhauer","given":"M"},{"family":"Findler","given":"M"}],"issued":{"date-parts":[["1999"]]}}}],"schema":"https://github.com/citation-style-language/schema/raw/master/csl-citation.json"} </w:instrText>
            </w:r>
            <w:r>
              <w:rPr>
                <w:rFonts w:ascii="Helvetica" w:hAnsi="Helvetica"/>
                <w:sz w:val="22"/>
                <w:szCs w:val="22"/>
                <w:lang w:val="en-US"/>
              </w:rPr>
              <w:fldChar w:fldCharType="separate"/>
            </w:r>
            <w:r>
              <w:rPr>
                <w:rFonts w:ascii="Helvetica" w:hAnsi="Helvetica"/>
                <w:noProof/>
                <w:sz w:val="22"/>
                <w:szCs w:val="22"/>
                <w:lang w:val="en-US"/>
              </w:rPr>
              <w:t>[1]</w:t>
            </w:r>
            <w:r>
              <w:rPr>
                <w:rFonts w:ascii="Helvetica" w:hAnsi="Helvetica"/>
                <w:sz w:val="22"/>
                <w:szCs w:val="22"/>
                <w:lang w:val="en-US"/>
              </w:rPr>
              <w:fldChar w:fldCharType="end"/>
            </w:r>
          </w:p>
        </w:tc>
      </w:tr>
      <w:tr w:rsidR="009B66C7" w:rsidRPr="005421C6" w14:paraId="542F719C" w14:textId="2613E95C" w:rsidTr="00372A87">
        <w:trPr>
          <w:trHeight w:val="276"/>
        </w:trPr>
        <w:tc>
          <w:tcPr>
            <w:tcW w:w="5805" w:type="dxa"/>
            <w:vAlign w:val="bottom"/>
          </w:tcPr>
          <w:p w14:paraId="5AA2D98E" w14:textId="0B96C05F"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 xml:space="preserve">Davidson Trauma Scale </w:t>
            </w:r>
          </w:p>
        </w:tc>
        <w:tc>
          <w:tcPr>
            <w:tcW w:w="1561" w:type="dxa"/>
          </w:tcPr>
          <w:p w14:paraId="348101D1" w14:textId="315EB3A9"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DTS</w:t>
            </w:r>
          </w:p>
        </w:tc>
        <w:tc>
          <w:tcPr>
            <w:tcW w:w="1134" w:type="dxa"/>
          </w:tcPr>
          <w:p w14:paraId="0282A10F" w14:textId="541A9465" w:rsidR="009B66C7" w:rsidRPr="005421C6" w:rsidRDefault="008B0BDD" w:rsidP="001D49E4">
            <w:pPr>
              <w:rPr>
                <w:rFonts w:ascii="Helvetica" w:hAnsi="Helvetica"/>
                <w:sz w:val="22"/>
                <w:szCs w:val="22"/>
                <w:lang w:val="en-US"/>
              </w:rPr>
            </w:pPr>
            <w:r>
              <w:rPr>
                <w:rFonts w:ascii="Helvetica" w:hAnsi="Helvetica"/>
                <w:sz w:val="22"/>
                <w:szCs w:val="22"/>
                <w:lang w:val="en-US"/>
              </w:rPr>
              <w:t>17</w:t>
            </w:r>
          </w:p>
        </w:tc>
        <w:tc>
          <w:tcPr>
            <w:tcW w:w="1342" w:type="dxa"/>
          </w:tcPr>
          <w:p w14:paraId="64EC24D1" w14:textId="5ABE4561" w:rsidR="009B66C7" w:rsidRPr="005421C6" w:rsidRDefault="008B0BDD"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umxyqoo1","properties":{"formattedCitation":"[2]","plainCitation":"[2]","noteIndex":0},"citationItems":[{"id":8577,"uris":["http://zotero.org/users/5065389/items/ZRT5SBGZ"],"uri":["http://zotero.org/users/5065389/items/ZRT5SBGZ"],"itemData":{"id":8577,"type":"article-journal","abstract":"Background. In post-traumatic stress disorder (PTSD) there is a need for self-rating scales that are sensitive to treatment e</w:instrText>
            </w:r>
            <w:r w:rsidR="00372A87">
              <w:rPr>
                <w:sz w:val="22"/>
                <w:szCs w:val="22"/>
                <w:lang w:val="en-US"/>
              </w:rPr>
              <w:instrText>ﬀ</w:instrText>
            </w:r>
            <w:r w:rsidR="00372A87">
              <w:rPr>
                <w:rFonts w:ascii="Helvetica" w:hAnsi="Helvetica"/>
                <w:sz w:val="22"/>
                <w:szCs w:val="22"/>
                <w:lang w:val="en-US"/>
              </w:rPr>
              <w:instrText>ects and have been tested in a broad range of trauma survivors. Separate measures of frequency and severity may also provide an advantage.\nMethods. Three hundred and ﬁfty-three men and women completed the Davidson Trauma Scale (DTS), a 17-item scale measuring each DSM-IV symptom of PTSD on 5-point frequency and severity scales. These subjects comprised war veterans, survivors of rape or hurricane and a mixed trauma group participating in a clinical trial. Other scales were included as validity checks as follows : Global ratings, SCL-90-R, Eysenck Scale, Impact of Event Scale and Structured Clinical Interview for DSM-III-R.\nResults. The scale demonstrated good test–retest reliability (r l 0n86), internal consistency (r l 0n99). One main factor emerged for severity and a smaller one for intrusion. In PTSD diagnosed subjects, and the factor structure more closely resembled the traditional grouping of symptoms. Concurrent validity was obtained against the SCID, with a diagnostic accuracy of 83 % at a DTS score of 40. Good convergent and divergent validity was obtained. The DTS showed predictive validity against response to treatment, as well as being sensitive to treatment e</w:instrText>
            </w:r>
            <w:r w:rsidR="00372A87">
              <w:rPr>
                <w:sz w:val="22"/>
                <w:szCs w:val="22"/>
                <w:lang w:val="en-US"/>
              </w:rPr>
              <w:instrText>ﬀ</w:instrText>
            </w:r>
            <w:r w:rsidR="00372A87">
              <w:rPr>
                <w:rFonts w:ascii="Helvetica" w:hAnsi="Helvetica"/>
                <w:sz w:val="22"/>
                <w:szCs w:val="22"/>
                <w:lang w:val="en-US"/>
              </w:rPr>
              <w:instrText>ects.\nConclusions. The DTS showed good reliability and validity, and o</w:instrText>
            </w:r>
            <w:r w:rsidR="00372A87">
              <w:rPr>
                <w:sz w:val="22"/>
                <w:szCs w:val="22"/>
                <w:lang w:val="en-US"/>
              </w:rPr>
              <w:instrText>ﬀ</w:instrText>
            </w:r>
            <w:r w:rsidR="00372A87">
              <w:rPr>
                <w:rFonts w:ascii="Helvetica" w:hAnsi="Helvetica"/>
                <w:sz w:val="22"/>
                <w:szCs w:val="22"/>
                <w:lang w:val="en-US"/>
              </w:rPr>
              <w:instrText xml:space="preserve">ers promised as a scale which is particularly suited to assessing symptom severity, treatment outcome and in screening for the likely diagnosis of PTSD.","container-title":"Psychological Medicine","DOI":"10/fcvx6c","ISSN":"0033-2917, 1469-8978","issue":"1","journalAbbreviation":"Psychol. Med.","language":"en","page":"153-160","source":"DOI.org (Crossref)","title":"Assessment of a new self-rating scale for post-traumatic stress disorder","volume":"27","author":[{"family":"Davidson","given":"J. R. T."},{"family":"Book","given":"S. W."},{"family":"Colket","given":"J. T."},{"family":"Tupler","given":"L. A."},{"family":"Roth","given":"S."},{"family":"David","given":"D."},{"family":"Hertzberg","given":"M."},{"family":"Mellman","given":"T."},{"family":"Beckham","given":"J. C."},{"family":"Smith","given":"R. D."},{"family":"Davison","given":"R. M."},{"family":"Katz","given":"R."},{"family":"Feldman","given":"M. E."}],"issued":{"date-parts":[["1997",1]]}}}],"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2]</w:t>
            </w:r>
            <w:r>
              <w:rPr>
                <w:rFonts w:ascii="Helvetica" w:hAnsi="Helvetica"/>
                <w:sz w:val="22"/>
                <w:szCs w:val="22"/>
                <w:lang w:val="en-US"/>
              </w:rPr>
              <w:fldChar w:fldCharType="end"/>
            </w:r>
          </w:p>
        </w:tc>
      </w:tr>
      <w:tr w:rsidR="009B66C7" w:rsidRPr="00DB2BFF" w14:paraId="1EAACD50" w14:textId="524D612F" w:rsidTr="00372A87">
        <w:trPr>
          <w:trHeight w:val="260"/>
        </w:trPr>
        <w:tc>
          <w:tcPr>
            <w:tcW w:w="5805" w:type="dxa"/>
            <w:vAlign w:val="bottom"/>
          </w:tcPr>
          <w:p w14:paraId="3644C313" w14:textId="688CF86D"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Global Psychotrauma Screen</w:t>
            </w:r>
          </w:p>
        </w:tc>
        <w:tc>
          <w:tcPr>
            <w:tcW w:w="1561" w:type="dxa"/>
          </w:tcPr>
          <w:p w14:paraId="06FC7896" w14:textId="03236C9B"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GPS</w:t>
            </w:r>
          </w:p>
        </w:tc>
        <w:tc>
          <w:tcPr>
            <w:tcW w:w="1134" w:type="dxa"/>
          </w:tcPr>
          <w:p w14:paraId="2F4850A9" w14:textId="162D0CEC" w:rsidR="009B66C7" w:rsidRPr="005421C6" w:rsidRDefault="00DB2BFF" w:rsidP="001D49E4">
            <w:pPr>
              <w:rPr>
                <w:rFonts w:ascii="Helvetica" w:hAnsi="Helvetica"/>
                <w:sz w:val="22"/>
                <w:szCs w:val="22"/>
                <w:lang w:val="en-US"/>
              </w:rPr>
            </w:pPr>
            <w:r>
              <w:rPr>
                <w:rFonts w:ascii="Helvetica" w:hAnsi="Helvetica"/>
                <w:sz w:val="22"/>
                <w:szCs w:val="22"/>
                <w:lang w:val="en-US"/>
              </w:rPr>
              <w:t>22</w:t>
            </w:r>
          </w:p>
        </w:tc>
        <w:tc>
          <w:tcPr>
            <w:tcW w:w="1342" w:type="dxa"/>
          </w:tcPr>
          <w:p w14:paraId="7D961A31" w14:textId="6541D5DC" w:rsidR="009B66C7" w:rsidRPr="005421C6" w:rsidRDefault="00DB2BFF"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V2GeAlSn","properties":{"formattedCitation":"[3, 4]","plainCitation":"[3, 4]","noteIndex":0},"citationItems":[{"id":8581,"uris":["http://zotero.org/users/5065389/items/DS7GMURT"],"uri":["http://zotero.org/users/5065389/items/DS7GMURT"],"itemData":{"id":8581,"type":"article-journal","abstract":"This letter provides an update on the activities of “The Global Collaboration on Traumatic Stress” (GC-TS) as first described by Schnyder et al. in 2017. It presents in further detail the projects of the first theme, in particular the development of and initial data on the Global Psychotrauma Screen (GPS), a brief instrument designed to screen for the wide range of potential outcomes of trauma. English language data and ongoing studies in several languages provide a first indication that the GPS is a feasible, reliable and valid tool, a tool that may be very useful in the current pandemic of the coronavirus disease 2019 (COVID-19). Further multi-language and cross-cultural validation is needed.","container-title":"European Journal of Psychotraumatology","DOI":"10/gg284k","ISSN":"2000-8198, 2000-8066","issue":"1","journalAbbreviation":"European Journal of Psychotraumatology","language":"en","page":"1752504","source":"DOI.org (Crossref)","title":"Screening for consequences of trauma – an update on the global collaboration on traumatic stress","volume":"11","author":[{"family":"Olff","given":"Miranda"},{"family":"Bakker","given":"Anne"},{"family":"Frewen","given":"Paul"},{"family":"Aakvaag","given":"Helene"},{"family":"Ajdukovic","given":"Dean"},{"family":"Brewer","given":"Douglas"},{"family":"Elmore Borbon","given":"Diane L."},{"family":"Cloitre","given":"Marylène"},{"family":"Hyland","given":"Philip"},{"family":"Kassam-Adams","given":"Nancy"},{"family":"Knefel","given":"Matthias"},{"family":"Lanza","given":"Juliana A."},{"family":"Lueger-Schuster","given":"Brigitte"},{"family":"Nickerson","given":"Angela"},{"family":"Oe","given":"Misari"},{"family":"Pfaltz","given":"Monique C."},{"family":"Salgado","given":"Carolina"},{"family":"Seedat","given":"Soraya"},{"family":"Wagner","given":"Anne"},{"family":"Schnyder","given":"Ulrich"},{"literal":"Global Collaboration on Traumatic Stress (GC-TS)"}],"issued":{"date-parts":[["2020",12,31]]}}},{"id":7885,"uris":["http://zotero.org/users/5065389/items/KT846FZM"],"uri":["http://zotero.org/users/5065389/items/KT846FZM"],"itemData":{"id":7885,"type":"article-journal","abstract":"Background: The impact of traumatic experiences or adverse life experiences has been shown to potentially affect a wide range of mental health outcomes. However, there was no brief instrument to screen for a range of psychological problems in different domains after a potentially traumatic event, and for risk factors and protective factors.\nObjective: The aim of this study is to examine the internal consistency and concurrent validity of the Japanese version of the Global Psychotrauma Screen (GPS) in a traumatized sample in Japan.\nMethod: A total sample (n = 58) with varying levels of potential posttrauma symptoms due to domestic violence or other events were recruited into this study. Self-rating measures of posttraumatic stress disorder (PTSD), depression, anxiety, and alcohol problems were con­ ducted to investigate the concurrent validity.\nResults: The results show that a range of posttrauma symptoms assessed by the GPS were highly endorsed by this traumatized sample in all domains except for self-harm, derealization, and depersonalization. The GPS sum score was highly correlated (r &gt; 0.79) with other measures of PTSD, depression, and anxiety symptoms. Also, the subdomain scores showed acceptable correlations with corresponding domain mea­ sures. Participants who had been sexually assaulted or had unwanted sexual experi­ ences, and participants who had been physically assaulted during childhood, had higher scores on the total GPS and on subdomains of PTSD, as well as symptoms associated with Complex PTSD.\nConclusions: This study provides an initial indication that the GPS may be a useful screening tool for trauma survivors and elucidates that the consequences of trauma are not limited to PTSD.","container-title":"European Journal of Psychotraumatology","DOI":"10/gjkz46","ISSN":"2000-8198, 2000-8066","issue":"1","journalAbbreviation":"European Journal of Psychotraumatology","language":"en","page":"1810893","source":"DOI.org (Crossref)","title":"Screening for psychotrauma related symptoms: Japanese translation and pilot testing of the Global Psychotrauma Screen","title-short":"Screening for psychotrauma related symptoms","volume":"11","author":[{"family":"Oe","given":"Misari"},{"family":"Kobayashi","given":"Yudai"},{"family":"Ishida","given":"Tetsuya"},{"family":"Chiba","given":"Hiromi"},{"family":"Matsuoka","given":"Michiko"},{"family":"Kakuma","given":"Tatsuyuki"},{"family":"Frewen","given":"Paul"},{"family":"Olff","given":"Miranda"}],"issued":{"date-parts":[["2020",12,31]]}}}],"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3, 4]</w:t>
            </w:r>
            <w:r>
              <w:rPr>
                <w:rFonts w:ascii="Helvetica" w:hAnsi="Helvetica"/>
                <w:sz w:val="22"/>
                <w:szCs w:val="22"/>
                <w:lang w:val="en-US"/>
              </w:rPr>
              <w:fldChar w:fldCharType="end"/>
            </w:r>
          </w:p>
        </w:tc>
      </w:tr>
      <w:tr w:rsidR="009B66C7" w:rsidRPr="00DB2BFF" w14:paraId="51CB7CA4" w14:textId="0277CD01" w:rsidTr="00372A87">
        <w:trPr>
          <w:trHeight w:val="276"/>
        </w:trPr>
        <w:tc>
          <w:tcPr>
            <w:tcW w:w="5805" w:type="dxa"/>
            <w:vAlign w:val="bottom"/>
          </w:tcPr>
          <w:p w14:paraId="51A6AD7A" w14:textId="50D3744E"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Harvard Trauma Questionnaire</w:t>
            </w:r>
          </w:p>
        </w:tc>
        <w:tc>
          <w:tcPr>
            <w:tcW w:w="1561" w:type="dxa"/>
          </w:tcPr>
          <w:p w14:paraId="025A0055" w14:textId="5B21A628"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HTQ</w:t>
            </w:r>
          </w:p>
        </w:tc>
        <w:tc>
          <w:tcPr>
            <w:tcW w:w="1134" w:type="dxa"/>
          </w:tcPr>
          <w:p w14:paraId="5647EF28" w14:textId="0843D338" w:rsidR="009B66C7" w:rsidRPr="005421C6" w:rsidRDefault="00DB2BFF" w:rsidP="001D49E4">
            <w:pPr>
              <w:rPr>
                <w:rFonts w:ascii="Helvetica" w:hAnsi="Helvetica"/>
                <w:sz w:val="22"/>
                <w:szCs w:val="22"/>
                <w:lang w:val="en-US"/>
              </w:rPr>
            </w:pPr>
            <w:r>
              <w:rPr>
                <w:rFonts w:ascii="Helvetica" w:hAnsi="Helvetica"/>
                <w:sz w:val="22"/>
                <w:szCs w:val="22"/>
                <w:lang w:val="en-US"/>
              </w:rPr>
              <w:t>30</w:t>
            </w:r>
          </w:p>
        </w:tc>
        <w:tc>
          <w:tcPr>
            <w:tcW w:w="1342" w:type="dxa"/>
          </w:tcPr>
          <w:p w14:paraId="490054F0" w14:textId="39B35A4F" w:rsidR="009B66C7" w:rsidRPr="005421C6" w:rsidRDefault="00DB2BFF"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IFPKPMnU","properties":{"formattedCitation":"[5]","plainCitation":"[5]","noteIndex":0},"citationItems":[{"id":8583,"uris":["http://zotero.org/users/5065389/items/3P7XXD9C"],"uri":["http://zotero.org/users/5065389/items/3P7XXD9C"],"itemData":{"id":8583,"type":"article-journal","abstract":"Describes the development and testing of 3 Indochinese language versions of the Harvard Trauma Questionnaire (HTQ), a simple checklist that measures trauma, torture events, and trauma-related symptoms in Indochinese patients and combines refugee- and culture-specific symptoms with presumably universal posttraumatic stress disorder (PTSD) symptom criteria. 55 Cambodian, 20 Laotian, and 16 Vietnamese patients at a psychiatry clinic (70% diagnosed as having PTSD) completed a version of the HTQ in their respective languages. Results demonstrate the validity and reliability of the HTQ. (PsycINFO Database Record (c) 2016 APA, all rights reserved)","container-title":"Journal of Nervous and Mental Disease","DOI":"10/cb7","ISSN":"1539-736X","issue":"2","note":"publisher-place: US\npublisher: Lippincott Williams &amp; Wilkins","page":"111-116","source":"APA PsycNet","title":"The Harvard Trauma Questionnaire: Validating a cross-cultural instrument for measuring torture, trauma, and posttraumatic stress disorder in Indochinese refugees","title-short":"The Harvard Trauma Questionnaire","volume":"180","author":[{"family":"Mollica","given":"Richard F."},{"family":"Caspi-Yavin","given":"Yael"},{"family":"Bollini","given":"Paola"},{"family":"Truong","given":"Toan"},{"family":"Tor","given":"Svang"},{"family":"Lavelle","given":"James"}],"issued":{"date-parts":[["1992"]]}}}],"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5]</w:t>
            </w:r>
            <w:r>
              <w:rPr>
                <w:rFonts w:ascii="Helvetica" w:hAnsi="Helvetica"/>
                <w:sz w:val="22"/>
                <w:szCs w:val="22"/>
                <w:lang w:val="en-US"/>
              </w:rPr>
              <w:fldChar w:fldCharType="end"/>
            </w:r>
          </w:p>
        </w:tc>
      </w:tr>
      <w:tr w:rsidR="009B66C7" w:rsidRPr="00DB2BFF" w14:paraId="4C16E39F" w14:textId="2CC75029" w:rsidTr="00372A87">
        <w:trPr>
          <w:trHeight w:val="276"/>
        </w:trPr>
        <w:tc>
          <w:tcPr>
            <w:tcW w:w="5805" w:type="dxa"/>
            <w:vAlign w:val="bottom"/>
          </w:tcPr>
          <w:p w14:paraId="5E445EED" w14:textId="34F033DC"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Harvard Trauma Questionnaire - 5</w:t>
            </w:r>
          </w:p>
        </w:tc>
        <w:tc>
          <w:tcPr>
            <w:tcW w:w="1561" w:type="dxa"/>
          </w:tcPr>
          <w:p w14:paraId="7FFA9AF0" w14:textId="7E0244E7"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HTQ-5</w:t>
            </w:r>
          </w:p>
        </w:tc>
        <w:tc>
          <w:tcPr>
            <w:tcW w:w="1134" w:type="dxa"/>
          </w:tcPr>
          <w:p w14:paraId="6966DC5E" w14:textId="11C2BEE5" w:rsidR="009B66C7" w:rsidRPr="005421C6" w:rsidRDefault="00DB2BFF" w:rsidP="001D49E4">
            <w:pPr>
              <w:rPr>
                <w:rFonts w:ascii="Helvetica" w:hAnsi="Helvetica"/>
                <w:sz w:val="22"/>
                <w:szCs w:val="22"/>
                <w:lang w:val="en-US"/>
              </w:rPr>
            </w:pPr>
            <w:r>
              <w:rPr>
                <w:rFonts w:ascii="Helvetica" w:hAnsi="Helvetica"/>
                <w:sz w:val="22"/>
                <w:szCs w:val="22"/>
                <w:lang w:val="en-US"/>
              </w:rPr>
              <w:t>25</w:t>
            </w:r>
          </w:p>
        </w:tc>
        <w:tc>
          <w:tcPr>
            <w:tcW w:w="1342" w:type="dxa"/>
          </w:tcPr>
          <w:p w14:paraId="755AFE9F" w14:textId="51B9B22D" w:rsidR="009B66C7" w:rsidRPr="005421C6" w:rsidRDefault="00DB2BFF"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xgPWZGwn","properties":{"formattedCitation":"[6]","plainCitation":"[6]","noteIndex":0},"citationItems":[{"id":8587,"uris":["http://zotero.org/users/5065389/items/CFDU87QX"],"uri":["http://zotero.org/users/5065389/items/CFDU87QX"],"itemData":{"id":8587,"type":"article-journal","abstract":"Background: The Harvard Trauma Questionnaire (HTQ) was developed 25 years ago as a cross-cultural screening instrument to document trauma exposure, head trauma and trauma-related symptoms in refugees. This article aims to: (i) outline the process of revision of Part IV of the HTQ to (a) include the new DSM-5 diagnostic criteria for PTSD, and (b) separate out and more fully develop the refugee-specific functioning items; and (ii) promote a consistent approach to the validation of the HTQ-5 when adapted for use in other cultures and language groups.\nMethods: Our process involved item mapping; expert consultations; generating items according to the new DSM-5 criteria; and drafting, refinement and finalization of the revised measure focusing closely on issues of meaning, future translation into multiple languages and comprehension amongst groups with low literacy and little or no exposure to Western trauma concepts. Validity and reliability testing of the new HTQ-5 is underway. Results: The HTQ symptom checklist was modified consistent with current DSM-5 diagnostic criteria to identify those refugees at risk for mental health and other symptoms associated with traumatic life events, disability and dysfunction.\nConclusions: Accurate screening of post-traumatic distress and dysfunction enables those working with refugees to triage them more effectively to scarce health and mental health resources. When developing screening measures to inform public health policy and practice, it is vital that these measures can bridge the gap between western (etic) nosologies and indigenous (emic) understandings of traumatic stress.","container-title":"European Journal of Public Health","DOI":"10/ghhmtr","ISSN":"1101-1262, 1464-360X","issue":"3","language":"en","page":"468-474","source":"DOI.org (Crossref)","title":"The HTQ-5: revision of the Harvard Trauma Questionnaire for measuring torture, trauma and DSM-5 PTSD symptoms in refugee populations","title-short":"The HTQ-5","volume":"29","author":[{"family":"Berthold","given":"S Megan"},{"family":"Mollica","given":"Richard F"},{"family":"Silove","given":"Derrick"},{"family":"Tay","given":"Alvin Kuowei"},{"family":"Lavelle","given":"James"},{"family":"Lindert","given":"Jutta"}],"issued":{"date-parts":[["2019",6,1]]}}}],"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6]</w:t>
            </w:r>
            <w:r>
              <w:rPr>
                <w:rFonts w:ascii="Helvetica" w:hAnsi="Helvetica"/>
                <w:sz w:val="22"/>
                <w:szCs w:val="22"/>
                <w:lang w:val="en-US"/>
              </w:rPr>
              <w:fldChar w:fldCharType="end"/>
            </w:r>
          </w:p>
        </w:tc>
      </w:tr>
      <w:tr w:rsidR="009B66C7" w:rsidRPr="00DB2BFF" w14:paraId="6E6F0586" w14:textId="3EE70FC6" w:rsidTr="00372A87">
        <w:trPr>
          <w:trHeight w:val="276"/>
        </w:trPr>
        <w:tc>
          <w:tcPr>
            <w:tcW w:w="5805" w:type="dxa"/>
            <w:vAlign w:val="bottom"/>
          </w:tcPr>
          <w:p w14:paraId="24FA9EB9" w14:textId="68628FFC"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Impact of Event Scale - Revised</w:t>
            </w:r>
          </w:p>
        </w:tc>
        <w:tc>
          <w:tcPr>
            <w:tcW w:w="1561" w:type="dxa"/>
          </w:tcPr>
          <w:p w14:paraId="3DA7EE55" w14:textId="283AA452"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IES-R</w:t>
            </w:r>
          </w:p>
        </w:tc>
        <w:tc>
          <w:tcPr>
            <w:tcW w:w="1134" w:type="dxa"/>
          </w:tcPr>
          <w:p w14:paraId="4F8686D1" w14:textId="53FC2C61" w:rsidR="009B66C7" w:rsidRPr="005421C6" w:rsidRDefault="00DB2BFF" w:rsidP="001D49E4">
            <w:pPr>
              <w:rPr>
                <w:rFonts w:ascii="Helvetica" w:hAnsi="Helvetica"/>
                <w:color w:val="000000"/>
                <w:sz w:val="22"/>
                <w:szCs w:val="22"/>
                <w:lang w:val="en-US"/>
              </w:rPr>
            </w:pPr>
            <w:r>
              <w:rPr>
                <w:rFonts w:ascii="Helvetica" w:hAnsi="Helvetica"/>
                <w:color w:val="000000"/>
                <w:sz w:val="22"/>
                <w:szCs w:val="22"/>
                <w:lang w:val="en-US"/>
              </w:rPr>
              <w:t>22</w:t>
            </w:r>
          </w:p>
        </w:tc>
        <w:tc>
          <w:tcPr>
            <w:tcW w:w="1342" w:type="dxa"/>
          </w:tcPr>
          <w:p w14:paraId="4154FC11" w14:textId="2639D0E8" w:rsidR="009B66C7" w:rsidRPr="005421C6" w:rsidRDefault="00DB2BFF" w:rsidP="001D49E4">
            <w:pPr>
              <w:rPr>
                <w:rFonts w:ascii="Helvetica" w:hAnsi="Helvetica"/>
                <w:color w:val="000000"/>
                <w:sz w:val="22"/>
                <w:szCs w:val="22"/>
                <w:lang w:val="en-US"/>
              </w:rPr>
            </w:pPr>
            <w:r>
              <w:rPr>
                <w:rFonts w:ascii="Helvetica" w:hAnsi="Helvetica"/>
                <w:color w:val="000000"/>
                <w:sz w:val="22"/>
                <w:szCs w:val="22"/>
                <w:lang w:val="en-US"/>
              </w:rPr>
              <w:fldChar w:fldCharType="begin"/>
            </w:r>
            <w:r w:rsidR="00372A87">
              <w:rPr>
                <w:rFonts w:ascii="Helvetica" w:hAnsi="Helvetica"/>
                <w:color w:val="000000"/>
                <w:sz w:val="22"/>
                <w:szCs w:val="22"/>
                <w:lang w:val="en-US"/>
              </w:rPr>
              <w:instrText xml:space="preserve"> ADDIN ZOTERO_ITEM CSL_CITATION {"citationID":"av9koYO8","properties":{"formattedCitation":"[7]","plainCitation":"[7]","noteIndex":0},"citationItems":[{"id":8588,"uris":["http://zotero.org/users/5065389/items/43PCRBFA"],"uri":["http://zotero.org/users/5065389/items/43PCRBFA"],"itemData":{"id":8588,"type":"chapter","container-title":"Assessing psychological trauma and PTSD","event-place":"New York","language":"English","page":"399-411","publisher":"Guilford Publications","publisher-place":"New York","title":"The Impact of Event Scale - Revised.","author":[{"family":"Weiss","given":"D.S."},{"family":"Marmar","given":"Charles R."}],"editor":[{"family":"Wilson","given":"Coralie J."},{"family":"Keane","given":"Terence M."}],"issued":{"date-parts":[["1996"]]}}}],"schema":"https://github.com/citation-style-language/schema/raw/master/csl-citation.json"} </w:instrText>
            </w:r>
            <w:r>
              <w:rPr>
                <w:rFonts w:ascii="Helvetica" w:hAnsi="Helvetica"/>
                <w:color w:val="000000"/>
                <w:sz w:val="22"/>
                <w:szCs w:val="22"/>
                <w:lang w:val="en-US"/>
              </w:rPr>
              <w:fldChar w:fldCharType="separate"/>
            </w:r>
            <w:r w:rsidR="00372A87">
              <w:rPr>
                <w:rFonts w:ascii="Helvetica" w:hAnsi="Helvetica"/>
                <w:noProof/>
                <w:color w:val="000000"/>
                <w:sz w:val="22"/>
                <w:szCs w:val="22"/>
                <w:lang w:val="en-US"/>
              </w:rPr>
              <w:t>[7]</w:t>
            </w:r>
            <w:r>
              <w:rPr>
                <w:rFonts w:ascii="Helvetica" w:hAnsi="Helvetica"/>
                <w:color w:val="000000"/>
                <w:sz w:val="22"/>
                <w:szCs w:val="22"/>
                <w:lang w:val="en-US"/>
              </w:rPr>
              <w:fldChar w:fldCharType="end"/>
            </w:r>
          </w:p>
        </w:tc>
      </w:tr>
      <w:tr w:rsidR="009B66C7" w:rsidRPr="00DB2BFF" w14:paraId="64D164BC" w14:textId="7456E98C" w:rsidTr="00372A87">
        <w:trPr>
          <w:trHeight w:val="276"/>
        </w:trPr>
        <w:tc>
          <w:tcPr>
            <w:tcW w:w="5805" w:type="dxa"/>
            <w:vAlign w:val="bottom"/>
          </w:tcPr>
          <w:p w14:paraId="1F57E779" w14:textId="6FFD924F"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International Trauma Questionnaire</w:t>
            </w:r>
          </w:p>
        </w:tc>
        <w:tc>
          <w:tcPr>
            <w:tcW w:w="1561" w:type="dxa"/>
          </w:tcPr>
          <w:p w14:paraId="0A57C947" w14:textId="6DE2D5F6"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ITQ</w:t>
            </w:r>
          </w:p>
        </w:tc>
        <w:tc>
          <w:tcPr>
            <w:tcW w:w="1134" w:type="dxa"/>
          </w:tcPr>
          <w:p w14:paraId="426A59CB" w14:textId="09B38F55" w:rsidR="009B66C7" w:rsidRPr="005421C6" w:rsidRDefault="00DB2BFF" w:rsidP="001D49E4">
            <w:pPr>
              <w:rPr>
                <w:rFonts w:ascii="Helvetica" w:hAnsi="Helvetica"/>
                <w:sz w:val="22"/>
                <w:szCs w:val="22"/>
                <w:lang w:val="en-US"/>
              </w:rPr>
            </w:pPr>
            <w:r>
              <w:rPr>
                <w:rFonts w:ascii="Helvetica" w:hAnsi="Helvetica"/>
                <w:sz w:val="22"/>
                <w:szCs w:val="22"/>
                <w:lang w:val="en-US"/>
              </w:rPr>
              <w:t>18</w:t>
            </w:r>
          </w:p>
        </w:tc>
        <w:tc>
          <w:tcPr>
            <w:tcW w:w="1342" w:type="dxa"/>
          </w:tcPr>
          <w:p w14:paraId="454A83BD" w14:textId="4526D80D" w:rsidR="009B66C7" w:rsidRPr="005421C6" w:rsidRDefault="00DB2BFF"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vvT21YD3","properties":{"formattedCitation":"[8]","plainCitation":"[8]","noteIndex":0},"citationItems":[{"id":8590,"uris":["http://zotero.org/users/5065389/items/3FNGAHUI"],"uri":["http://zotero.org/users/5065389/items/3FNGAHUI"],"itemData":{"id":8590,"type":"article-journal","abstract":"Objective: The purpose of this study was to ﬁnalize the development of the International Trauma Questionnaire (ITQ), a self-report diagnostic measure of post-traumatic stress disorder (PTSD) and complex PTSD (CPTSD), as deﬁned in the 11th version of the International Classiﬁcation of Diseases (ICD-11).\nMethod: The optimal symptom indicators of PTSD and CPTSD were identiﬁed by applying item response theory (IRT) analysis to data from a trauma-exposed community sample (n = 1051) and a trauma-exposed clinical sample (n = 247) from the United Kingdom. The validity of the optimized 12-item ITQ was assessed with conﬁrmatory factor analyses. Diagnostic rates were estimated and compared to previous validation studies.\nResults: The latent structure of the 12-item, optimized ITQ was consistent with prior ﬁndings, and diagnostic rates of PTSD and CPTSD were in line with previous estimates.\nConclusion: The ITQ is a brief, simply worded measure of the core features of PTSD and CPTSD. It is consistent with the organizing principles of the ICD-11 to maximize clinical utility and international applicability through a focus on a limited but central set of symptoms. The measure is freely available and can be found in the body of this paper.","container-title":"Acta Psychiatrica Scandinavica","DOI":"10/gd62vc","ISSN":"0001690X","issue":"6","journalAbbreviation":"Acta Psychiatr Scand","language":"en","page":"536-546","source":"DOI.org (Crossref)","title":"The International Trauma Questionnaire: development of a self-report measure of ICD-11 PTSD and complex PTSD","title-short":"The International Trauma Questionnaire","volume":"138","author":[{"family":"Cloitre","given":"M."},{"family":"Shevlin","given":"M."},{"family":"Brewin","given":"C. R."},{"family":"Bisson","given":"J. I."},{"family":"Roberts","given":"N. P."},{"family":"Maercker","given":"A."},{"family":"Karatzias","given":"T."},{"family":"Hyland","given":"P."}],"issued":{"date-parts":[["2018",12]]}}}],"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8]</w:t>
            </w:r>
            <w:r>
              <w:rPr>
                <w:rFonts w:ascii="Helvetica" w:hAnsi="Helvetica"/>
                <w:sz w:val="22"/>
                <w:szCs w:val="22"/>
                <w:lang w:val="en-US"/>
              </w:rPr>
              <w:fldChar w:fldCharType="end"/>
            </w:r>
          </w:p>
        </w:tc>
      </w:tr>
      <w:tr w:rsidR="009B66C7" w:rsidRPr="00DB2BFF" w14:paraId="3DD26510" w14:textId="56ACC872" w:rsidTr="00372A87">
        <w:trPr>
          <w:trHeight w:val="276"/>
        </w:trPr>
        <w:tc>
          <w:tcPr>
            <w:tcW w:w="5805" w:type="dxa"/>
            <w:vAlign w:val="bottom"/>
          </w:tcPr>
          <w:p w14:paraId="0D9938D8" w14:textId="1CFEC1D9"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Primary Care PTSD Screen</w:t>
            </w:r>
          </w:p>
        </w:tc>
        <w:tc>
          <w:tcPr>
            <w:tcW w:w="1561" w:type="dxa"/>
          </w:tcPr>
          <w:p w14:paraId="4A2663E0" w14:textId="745F565B"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PC-PTSD</w:t>
            </w:r>
          </w:p>
        </w:tc>
        <w:tc>
          <w:tcPr>
            <w:tcW w:w="1134" w:type="dxa"/>
          </w:tcPr>
          <w:p w14:paraId="739C5D33" w14:textId="4EFCEFC8" w:rsidR="009B66C7" w:rsidRPr="005421C6" w:rsidRDefault="00DB2BFF" w:rsidP="001D49E4">
            <w:pPr>
              <w:rPr>
                <w:rFonts w:ascii="Helvetica" w:hAnsi="Helvetica"/>
                <w:color w:val="000000"/>
                <w:sz w:val="22"/>
                <w:szCs w:val="22"/>
                <w:lang w:val="en-US"/>
              </w:rPr>
            </w:pPr>
            <w:r>
              <w:rPr>
                <w:rFonts w:ascii="Helvetica" w:hAnsi="Helvetica"/>
                <w:color w:val="000000"/>
                <w:sz w:val="22"/>
                <w:szCs w:val="22"/>
                <w:lang w:val="en-US"/>
              </w:rPr>
              <w:t>4</w:t>
            </w:r>
          </w:p>
        </w:tc>
        <w:tc>
          <w:tcPr>
            <w:tcW w:w="1342" w:type="dxa"/>
          </w:tcPr>
          <w:p w14:paraId="3D928EA3" w14:textId="51ED75DC" w:rsidR="009B66C7" w:rsidRPr="005421C6" w:rsidRDefault="00DB2BFF" w:rsidP="001D49E4">
            <w:pPr>
              <w:rPr>
                <w:rFonts w:ascii="Helvetica" w:hAnsi="Helvetica"/>
                <w:color w:val="000000"/>
                <w:sz w:val="22"/>
                <w:szCs w:val="22"/>
                <w:lang w:val="en-US"/>
              </w:rPr>
            </w:pPr>
            <w:r>
              <w:rPr>
                <w:rFonts w:ascii="Helvetica" w:hAnsi="Helvetica"/>
                <w:color w:val="000000"/>
                <w:sz w:val="22"/>
                <w:szCs w:val="22"/>
                <w:lang w:val="en-US"/>
              </w:rPr>
              <w:fldChar w:fldCharType="begin"/>
            </w:r>
            <w:r w:rsidR="00372A87">
              <w:rPr>
                <w:rFonts w:ascii="Helvetica" w:hAnsi="Helvetica"/>
                <w:color w:val="000000"/>
                <w:sz w:val="22"/>
                <w:szCs w:val="22"/>
                <w:lang w:val="en-US"/>
              </w:rPr>
              <w:instrText xml:space="preserve"> ADDIN ZOTERO_ITEM CSL_CITATION {"citationID":"A5YVQmdT","properties":{"formattedCitation":"[9]","plainCitation":"[9]","noteIndex":0},"citationItems":[{"id":8591,"uris":["http://zotero.org/users/5065389/items/KUSHB5K7"],"uri":["http://zotero.org/users/5065389/items/KUSHB5K7"],"itemData":{"id":8591,"type":"article-journal","abstract":"Posttraumatic stress disorder (PTSD) is a frequently unrecognized anxiety disorder in primary care settings. This study reports on the development and operating characteristics of a brief 4-item screen for PTSD in primary care (PC-PTSD). 188 VA primary care patients completed the PC-PTSD, the PTSD Symptom Checklist (PCL) and the Clinician Administered Scale for PTSD (CAPS). The prevalence of PTSD was 24.5%. Signal detection analyses showed that with this base rate, the PC-PTSD had an optimally efficient cutoff score of 3 for both male and female patients. A cutoff score of 2 is recommended when sensitivity rather than efficiency is optimized. The PC-PTSD outperformed the PCL in terms of overall quality, sensitivity, specificity, efficiency, and quality of efficiency. The PC-PTSD appears to be a psychometrically sound screen for PTSD with comparable operating characteristics to other screens for mental disorders. (PsycINFO Database Record (c) 2016 APA, all rights reserved)","container-title":"Primary Care Psychiatry","DOI":"10/ft2wjw","ISSN":"1355-2570","issue":"1","note":"publisher-place: United Kingdom\npublisher: LibraPharm","page":"9-14","source":"APA PsycNet","title":"The primary care PTSD screen (PC-PTSD): Development and operating characteristics","title-short":"The primary care PTSD screen (PC-PTSD)","volume":"9","author":[{"family":"Prins","given":"Annabel"},{"family":"Ouimette","given":"Paige"},{"family":"Kimerling","given":"Rachel"},{"family":"Cameron","given":"Rebecca P."},{"family":"Hugelshofer","given":"Daniela S."},{"family":"Shaw-Hegwer","given":"Jennifer"},{"family":"Thrailkill","given":"Ann"},{"family":"Gusman","given":"Fred D."},{"family":"Sheikh","given":"Javaid I."}],"issued":{"date-parts":[["2003"]]}}}],"schema":"https://github.com/citation-style-language/schema/raw/master/csl-citation.json"} </w:instrText>
            </w:r>
            <w:r>
              <w:rPr>
                <w:rFonts w:ascii="Helvetica" w:hAnsi="Helvetica"/>
                <w:color w:val="000000"/>
                <w:sz w:val="22"/>
                <w:szCs w:val="22"/>
                <w:lang w:val="en-US"/>
              </w:rPr>
              <w:fldChar w:fldCharType="separate"/>
            </w:r>
            <w:r w:rsidR="00372A87">
              <w:rPr>
                <w:rFonts w:ascii="Helvetica" w:hAnsi="Helvetica"/>
                <w:noProof/>
                <w:color w:val="000000"/>
                <w:sz w:val="22"/>
                <w:szCs w:val="22"/>
                <w:lang w:val="en-US"/>
              </w:rPr>
              <w:t>[9]</w:t>
            </w:r>
            <w:r>
              <w:rPr>
                <w:rFonts w:ascii="Helvetica" w:hAnsi="Helvetica"/>
                <w:color w:val="000000"/>
                <w:sz w:val="22"/>
                <w:szCs w:val="22"/>
                <w:lang w:val="en-US"/>
              </w:rPr>
              <w:fldChar w:fldCharType="end"/>
            </w:r>
          </w:p>
        </w:tc>
      </w:tr>
      <w:tr w:rsidR="009B66C7" w:rsidRPr="00DB2BFF" w14:paraId="10D6F430" w14:textId="3A76D929" w:rsidTr="00372A87">
        <w:trPr>
          <w:trHeight w:val="260"/>
        </w:trPr>
        <w:tc>
          <w:tcPr>
            <w:tcW w:w="5805" w:type="dxa"/>
            <w:vAlign w:val="bottom"/>
          </w:tcPr>
          <w:p w14:paraId="6CAD0661" w14:textId="0880C790"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Primary Care PTSD Screen for DSM-5</w:t>
            </w:r>
          </w:p>
        </w:tc>
        <w:tc>
          <w:tcPr>
            <w:tcW w:w="1561" w:type="dxa"/>
          </w:tcPr>
          <w:p w14:paraId="44DA96C6" w14:textId="4F74A55F"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PC-PTSD-5</w:t>
            </w:r>
          </w:p>
        </w:tc>
        <w:tc>
          <w:tcPr>
            <w:tcW w:w="1134" w:type="dxa"/>
          </w:tcPr>
          <w:p w14:paraId="1A1B3FF2" w14:textId="5887B00F" w:rsidR="009B66C7" w:rsidRPr="005421C6" w:rsidRDefault="00DB2BFF" w:rsidP="001D49E4">
            <w:pPr>
              <w:rPr>
                <w:rFonts w:ascii="Helvetica" w:hAnsi="Helvetica"/>
                <w:color w:val="000000"/>
                <w:sz w:val="22"/>
                <w:szCs w:val="22"/>
                <w:lang w:val="en-US"/>
              </w:rPr>
            </w:pPr>
            <w:r>
              <w:rPr>
                <w:rFonts w:ascii="Helvetica" w:hAnsi="Helvetica"/>
                <w:color w:val="000000"/>
                <w:sz w:val="22"/>
                <w:szCs w:val="22"/>
                <w:lang w:val="en-US"/>
              </w:rPr>
              <w:t>5</w:t>
            </w:r>
          </w:p>
        </w:tc>
        <w:tc>
          <w:tcPr>
            <w:tcW w:w="1342" w:type="dxa"/>
          </w:tcPr>
          <w:p w14:paraId="7C75BA7B" w14:textId="42C39F3E" w:rsidR="009B66C7" w:rsidRPr="005421C6" w:rsidRDefault="00DB2BFF" w:rsidP="001D49E4">
            <w:pPr>
              <w:rPr>
                <w:rFonts w:ascii="Helvetica" w:hAnsi="Helvetica"/>
                <w:color w:val="000000"/>
                <w:sz w:val="22"/>
                <w:szCs w:val="22"/>
                <w:lang w:val="en-US"/>
              </w:rPr>
            </w:pPr>
            <w:r>
              <w:rPr>
                <w:rFonts w:ascii="Helvetica" w:hAnsi="Helvetica"/>
                <w:color w:val="000000"/>
                <w:sz w:val="22"/>
                <w:szCs w:val="22"/>
                <w:lang w:val="en-US"/>
              </w:rPr>
              <w:fldChar w:fldCharType="begin"/>
            </w:r>
            <w:r w:rsidR="00372A87">
              <w:rPr>
                <w:rFonts w:ascii="Helvetica" w:hAnsi="Helvetica"/>
                <w:color w:val="000000"/>
                <w:sz w:val="22"/>
                <w:szCs w:val="22"/>
                <w:lang w:val="en-US"/>
              </w:rPr>
              <w:instrText xml:space="preserve"> ADDIN ZOTERO_ITEM CSL_CITATION {"citationID":"rxHbHa5Y","properties":{"formattedCitation":"[10]","plainCitation":"[10]","noteIndex":0},"citationItems":[{"id":8594,"uris":["http://zotero.org/users/5065389/items/8374MYLD"],"uri":["http://zotero.org/users/5065389/items/8374MYLD"],"itemData":{"id":8594,"type":"article-journal","container-title":"Journal of General Internal Medicine","DOI":"10/f86hv5","ISSN":"0884-8734, 1525-1497","issue":"10","journalAbbreviation":"J GEN INTERN MED","language":"en","page":"1206-1211","source":"DOI.org (Crossref)","title":"The Primary Care PTSD Screen for DSM-5 (PC-PTSD-5): Development and Evaluation Within a Veteran Primary Care Sample","title-short":"The Primary Care PTSD Screen for DSM-5 (PC-PTSD-5)","volume":"31","author":[{"family":"Prins","given":"Annabel"},{"family":"Bovin","given":"Michelle J."},{"family":"Smolenski","given":"Derek J."},{"family":"Marx","given":"Brian P."},{"family":"Kimerling","given":"Rachel"},{"family":"Jenkins-Guarnieri","given":"Michael A."},{"family":"Kaloupek","given":"Danny G."},{"family":"Schnurr","given":"Paula P."},{"family":"Kaiser","given":"Anica Pless"},{"family":"Leyva","given":"Yani E."},{"family":"Tiet","given":"Quyen Q."}],"issued":{"date-parts":[["2016",10]]}}}],"schema":"https://github.com/citation-style-language/schema/raw/master/csl-citation.json"} </w:instrText>
            </w:r>
            <w:r>
              <w:rPr>
                <w:rFonts w:ascii="Helvetica" w:hAnsi="Helvetica"/>
                <w:color w:val="000000"/>
                <w:sz w:val="22"/>
                <w:szCs w:val="22"/>
                <w:lang w:val="en-US"/>
              </w:rPr>
              <w:fldChar w:fldCharType="separate"/>
            </w:r>
            <w:r w:rsidR="00372A87">
              <w:rPr>
                <w:rFonts w:ascii="Helvetica" w:hAnsi="Helvetica"/>
                <w:noProof/>
                <w:color w:val="000000"/>
                <w:sz w:val="22"/>
                <w:szCs w:val="22"/>
                <w:lang w:val="en-US"/>
              </w:rPr>
              <w:t>[10]</w:t>
            </w:r>
            <w:r>
              <w:rPr>
                <w:rFonts w:ascii="Helvetica" w:hAnsi="Helvetica"/>
                <w:color w:val="000000"/>
                <w:sz w:val="22"/>
                <w:szCs w:val="22"/>
                <w:lang w:val="en-US"/>
              </w:rPr>
              <w:fldChar w:fldCharType="end"/>
            </w:r>
          </w:p>
        </w:tc>
      </w:tr>
      <w:tr w:rsidR="009B66C7" w:rsidRPr="00DB2BFF" w14:paraId="7CB6DBFD" w14:textId="4B7FF08D" w:rsidTr="00372A87">
        <w:trPr>
          <w:trHeight w:val="276"/>
        </w:trPr>
        <w:tc>
          <w:tcPr>
            <w:tcW w:w="5805" w:type="dxa"/>
            <w:vAlign w:val="bottom"/>
          </w:tcPr>
          <w:p w14:paraId="50D693CC" w14:textId="4DD7BFF0"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 xml:space="preserve">PTSD Checklist </w:t>
            </w:r>
          </w:p>
        </w:tc>
        <w:tc>
          <w:tcPr>
            <w:tcW w:w="1561" w:type="dxa"/>
          </w:tcPr>
          <w:p w14:paraId="52F0D8B8" w14:textId="68EB2D35"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PCL</w:t>
            </w:r>
          </w:p>
        </w:tc>
        <w:tc>
          <w:tcPr>
            <w:tcW w:w="1134" w:type="dxa"/>
          </w:tcPr>
          <w:p w14:paraId="5D93EA37" w14:textId="0234BA40" w:rsidR="009B66C7" w:rsidRPr="005421C6" w:rsidRDefault="008B0BDD" w:rsidP="001D49E4">
            <w:pPr>
              <w:rPr>
                <w:rFonts w:ascii="Helvetica" w:hAnsi="Helvetica"/>
                <w:sz w:val="22"/>
                <w:szCs w:val="22"/>
                <w:lang w:val="en-US"/>
              </w:rPr>
            </w:pPr>
            <w:r>
              <w:rPr>
                <w:rFonts w:ascii="Helvetica" w:hAnsi="Helvetica"/>
                <w:sz w:val="22"/>
                <w:szCs w:val="22"/>
                <w:lang w:val="en-US"/>
              </w:rPr>
              <w:t>17</w:t>
            </w:r>
          </w:p>
        </w:tc>
        <w:tc>
          <w:tcPr>
            <w:tcW w:w="1342" w:type="dxa"/>
          </w:tcPr>
          <w:p w14:paraId="063C3269" w14:textId="55EC4291" w:rsidR="009B66C7" w:rsidRPr="005421C6" w:rsidRDefault="008B0BDD"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ktQPm7Cu","properties":{"formattedCitation":"[11]","plainCitation":"[11]","noteIndex":0},"citationItems":[{"id":6834,"uris":["http://zotero.org/users/5065389/items/A98H3JFZ"],"uri":["http://zotero.org/users/5065389/items/A98H3JFZ"],"itemData":{"id":6834,"type":"article-journal","container-title":"Behaviour Research and Therapy","DOI":"10.1016/0005-7967(96)00033-2","ISSN":"00057967","issue":"8","language":"en","page":"669-673","source":"Crossref","title":"Psychometric properties of the PTSD checklist (PCL)","volume":"34","author":[{"family":"Blanchard","given":"Edward B."},{"family":"Jones-Alexander","given":"Jacqueline"},{"family":"Buckley","given":"Todd C."},{"family":"Forneris","given":"Catherine A."}],"issued":{"date-parts":[["1996",8]]}}}],"schema":"https://github.com/citation-style-language/schema/raw/master/csl-citation.json"} </w:instrText>
            </w:r>
            <w:r>
              <w:rPr>
                <w:rFonts w:ascii="Helvetica" w:hAnsi="Helvetica"/>
                <w:sz w:val="22"/>
                <w:szCs w:val="22"/>
                <w:lang w:val="en-US"/>
              </w:rPr>
              <w:fldChar w:fldCharType="separate"/>
            </w:r>
            <w:r w:rsidR="00372A87">
              <w:rPr>
                <w:rFonts w:ascii="Helvetica" w:hAnsi="Helvetica"/>
                <w:sz w:val="22"/>
                <w:lang w:val="en-US"/>
              </w:rPr>
              <w:t>[11]</w:t>
            </w:r>
            <w:r>
              <w:rPr>
                <w:rFonts w:ascii="Helvetica" w:hAnsi="Helvetica"/>
                <w:sz w:val="22"/>
                <w:szCs w:val="22"/>
                <w:lang w:val="en-US"/>
              </w:rPr>
              <w:fldChar w:fldCharType="end"/>
            </w:r>
          </w:p>
        </w:tc>
      </w:tr>
      <w:tr w:rsidR="009B66C7" w:rsidRPr="005421C6" w14:paraId="5A16D33D" w14:textId="4E6689CF" w:rsidTr="00372A87">
        <w:trPr>
          <w:trHeight w:val="276"/>
        </w:trPr>
        <w:tc>
          <w:tcPr>
            <w:tcW w:w="5805" w:type="dxa"/>
            <w:vAlign w:val="bottom"/>
          </w:tcPr>
          <w:p w14:paraId="0E226E40" w14:textId="21322DFC"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PTSD Checklist for DSM-5</w:t>
            </w:r>
          </w:p>
        </w:tc>
        <w:tc>
          <w:tcPr>
            <w:tcW w:w="1561" w:type="dxa"/>
          </w:tcPr>
          <w:p w14:paraId="59EC521C" w14:textId="1D1AED52"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PCL-5</w:t>
            </w:r>
          </w:p>
        </w:tc>
        <w:tc>
          <w:tcPr>
            <w:tcW w:w="1134" w:type="dxa"/>
          </w:tcPr>
          <w:p w14:paraId="58DEDF89" w14:textId="31A4C9D9" w:rsidR="009B66C7" w:rsidRPr="005421C6" w:rsidRDefault="008B0BDD" w:rsidP="001D49E4">
            <w:pPr>
              <w:rPr>
                <w:rFonts w:ascii="Helvetica" w:hAnsi="Helvetica"/>
                <w:sz w:val="22"/>
                <w:szCs w:val="22"/>
                <w:lang w:val="en-US"/>
              </w:rPr>
            </w:pPr>
            <w:r>
              <w:rPr>
                <w:rFonts w:ascii="Helvetica" w:hAnsi="Helvetica"/>
                <w:sz w:val="22"/>
                <w:szCs w:val="22"/>
                <w:lang w:val="en-US"/>
              </w:rPr>
              <w:t>20</w:t>
            </w:r>
          </w:p>
        </w:tc>
        <w:tc>
          <w:tcPr>
            <w:tcW w:w="1342" w:type="dxa"/>
          </w:tcPr>
          <w:p w14:paraId="4EC1B5B9" w14:textId="6D7EBFAC" w:rsidR="009B66C7" w:rsidRPr="005421C6" w:rsidRDefault="008B0BDD"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WM9O4Exl","properties":{"formattedCitation":"[12]","plainCitation":"[12]","noteIndex":0},"citationItems":[{"id":7542,"uris":["http://zotero.org/users/5065389/items/7P2D7LUI"],"uri":["http://zotero.org/users/5065389/items/7P2D7LUI"],"itemData":{"id":7542,"type":"article-journal","container-title":"Journal of Traumatic Stress","DOI":"10.1002/jts.22059","ISSN":"08949867","issue":"6","journalAbbreviation":"JOURNAL OF TRAUMATIC STRESS","language":"en","page":"489-498","source":"DOI.org (Crossref)","title":"The Posttraumatic Stress Disorder Checklist for &lt;i&gt;DSM-5&lt;/i&gt; (PCL-5): Development and Initial Psychometric Evaluation","title-short":"The Posttraumatic Stress Disorder Checklist for &lt;i&gt;DSM-5&lt;/i&gt; (PCL-5)","volume":"28","author":[{"family":"Blevins","given":"Christy A."},{"family":"Weathers","given":"Frank W."},{"family":"Davis","given":"Margaret T."},{"family":"Witte","given":"Tracy K."},{"family":"Domino","given":"Jessica L."}],"issued":{"date-parts":[["2015",12]]}}}],"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12]</w:t>
            </w:r>
            <w:r>
              <w:rPr>
                <w:rFonts w:ascii="Helvetica" w:hAnsi="Helvetica"/>
                <w:sz w:val="22"/>
                <w:szCs w:val="22"/>
                <w:lang w:val="en-US"/>
              </w:rPr>
              <w:fldChar w:fldCharType="end"/>
            </w:r>
          </w:p>
        </w:tc>
      </w:tr>
      <w:tr w:rsidR="009B66C7" w:rsidRPr="005421C6" w14:paraId="7E432A27" w14:textId="786546C8" w:rsidTr="00372A87">
        <w:trPr>
          <w:trHeight w:val="276"/>
        </w:trPr>
        <w:tc>
          <w:tcPr>
            <w:tcW w:w="5805" w:type="dxa"/>
            <w:vAlign w:val="bottom"/>
          </w:tcPr>
          <w:p w14:paraId="38B2A78C" w14:textId="77777777"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Posttraumatic Diagnostic Scale</w:t>
            </w:r>
          </w:p>
        </w:tc>
        <w:tc>
          <w:tcPr>
            <w:tcW w:w="1561" w:type="dxa"/>
          </w:tcPr>
          <w:p w14:paraId="38D27E47" w14:textId="77777777"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PDS</w:t>
            </w:r>
          </w:p>
        </w:tc>
        <w:tc>
          <w:tcPr>
            <w:tcW w:w="1134" w:type="dxa"/>
          </w:tcPr>
          <w:p w14:paraId="1CA0EDFA" w14:textId="6AA1F53C" w:rsidR="009B66C7" w:rsidRPr="005421C6" w:rsidRDefault="000A6975" w:rsidP="001D49E4">
            <w:pPr>
              <w:rPr>
                <w:rFonts w:ascii="Helvetica" w:hAnsi="Helvetica"/>
                <w:color w:val="000000"/>
                <w:sz w:val="22"/>
                <w:szCs w:val="22"/>
                <w:lang w:val="en-US"/>
              </w:rPr>
            </w:pPr>
            <w:r>
              <w:rPr>
                <w:rFonts w:ascii="Helvetica" w:hAnsi="Helvetica"/>
                <w:color w:val="000000"/>
                <w:sz w:val="22"/>
                <w:szCs w:val="22"/>
                <w:lang w:val="en-US"/>
              </w:rPr>
              <w:t>17</w:t>
            </w:r>
          </w:p>
        </w:tc>
        <w:tc>
          <w:tcPr>
            <w:tcW w:w="1342" w:type="dxa"/>
          </w:tcPr>
          <w:p w14:paraId="605958EC" w14:textId="1FC13002" w:rsidR="009B66C7" w:rsidRPr="005421C6" w:rsidRDefault="000A6975" w:rsidP="001D49E4">
            <w:pPr>
              <w:rPr>
                <w:rFonts w:ascii="Helvetica" w:hAnsi="Helvetica"/>
                <w:color w:val="000000"/>
                <w:sz w:val="22"/>
                <w:szCs w:val="22"/>
                <w:lang w:val="en-US"/>
              </w:rPr>
            </w:pPr>
            <w:r>
              <w:rPr>
                <w:rFonts w:ascii="Helvetica" w:hAnsi="Helvetica"/>
                <w:color w:val="000000"/>
                <w:sz w:val="22"/>
                <w:szCs w:val="22"/>
                <w:lang w:val="en-US"/>
              </w:rPr>
              <w:fldChar w:fldCharType="begin"/>
            </w:r>
            <w:r w:rsidR="00372A87">
              <w:rPr>
                <w:rFonts w:ascii="Helvetica" w:hAnsi="Helvetica"/>
                <w:color w:val="000000"/>
                <w:sz w:val="22"/>
                <w:szCs w:val="22"/>
                <w:lang w:val="en-US"/>
              </w:rPr>
              <w:instrText xml:space="preserve"> ADDIN ZOTERO_ITEM CSL_CITATION {"citationID":"LJFpdAwp","properties":{"formattedCitation":"[13]","plainCitation":"[13]","noteIndex":0},"citationItems":[{"id":385,"uris":["http://zotero.org/users/5065389/items/XYN95EBY"],"uri":["http://zotero.org/users/5065389/items/XYN95EBY"],"itemData":{"id":385,"type":"article-journal","container-title":"Psychological assessment","DOI":"10.1037/1040-3590.9.4.445","ISSN":"1939-134X","note":"00000","page":"445","title":"The validation of a self-report measure of posttraumatic stress disorder: the Posttraumatic Diagnostic Scale","volume":"9","author":[{"family":"Foa","given":"Edna B."},{"family":"Cashman","given":"Laurie"},{"family":"Jaycox","given":"Lisa"},{"family":"Perry","given":"Kevin"}],"issued":{"date-parts":[["1997"]]}}}],"schema":"https://github.com/citation-style-language/schema/raw/master/csl-citation.json"} </w:instrText>
            </w:r>
            <w:r>
              <w:rPr>
                <w:rFonts w:ascii="Helvetica" w:hAnsi="Helvetica"/>
                <w:color w:val="000000"/>
                <w:sz w:val="22"/>
                <w:szCs w:val="22"/>
                <w:lang w:val="en-US"/>
              </w:rPr>
              <w:fldChar w:fldCharType="separate"/>
            </w:r>
            <w:r w:rsidR="00372A87">
              <w:rPr>
                <w:rFonts w:ascii="Helvetica" w:hAnsi="Helvetica"/>
                <w:noProof/>
                <w:color w:val="000000"/>
                <w:sz w:val="22"/>
                <w:szCs w:val="22"/>
                <w:lang w:val="en-US"/>
              </w:rPr>
              <w:t>[13]</w:t>
            </w:r>
            <w:r>
              <w:rPr>
                <w:rFonts w:ascii="Helvetica" w:hAnsi="Helvetica"/>
                <w:color w:val="000000"/>
                <w:sz w:val="22"/>
                <w:szCs w:val="22"/>
                <w:lang w:val="en-US"/>
              </w:rPr>
              <w:fldChar w:fldCharType="end"/>
            </w:r>
          </w:p>
        </w:tc>
      </w:tr>
      <w:tr w:rsidR="009B66C7" w:rsidRPr="005421C6" w14:paraId="4F8558A4" w14:textId="5EB52FB9" w:rsidTr="00372A87">
        <w:trPr>
          <w:trHeight w:val="276"/>
        </w:trPr>
        <w:tc>
          <w:tcPr>
            <w:tcW w:w="5805" w:type="dxa"/>
            <w:vAlign w:val="bottom"/>
          </w:tcPr>
          <w:p w14:paraId="71B51B7E" w14:textId="77777777"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 xml:space="preserve">Posttraumatic Diagnostic Scale for DSM-5 </w:t>
            </w:r>
          </w:p>
        </w:tc>
        <w:tc>
          <w:tcPr>
            <w:tcW w:w="1561" w:type="dxa"/>
          </w:tcPr>
          <w:p w14:paraId="4BEC9E65" w14:textId="77777777"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PDS-5</w:t>
            </w:r>
          </w:p>
        </w:tc>
        <w:tc>
          <w:tcPr>
            <w:tcW w:w="1134" w:type="dxa"/>
          </w:tcPr>
          <w:p w14:paraId="0CC3768F" w14:textId="57998050" w:rsidR="009B66C7" w:rsidRPr="005421C6" w:rsidRDefault="000A6975" w:rsidP="001D49E4">
            <w:pPr>
              <w:rPr>
                <w:rFonts w:ascii="Helvetica" w:hAnsi="Helvetica"/>
                <w:color w:val="000000"/>
                <w:sz w:val="22"/>
                <w:szCs w:val="22"/>
                <w:lang w:val="en-US"/>
              </w:rPr>
            </w:pPr>
            <w:r>
              <w:rPr>
                <w:rFonts w:ascii="Helvetica" w:hAnsi="Helvetica"/>
                <w:color w:val="000000"/>
                <w:sz w:val="22"/>
                <w:szCs w:val="22"/>
                <w:lang w:val="en-US"/>
              </w:rPr>
              <w:t>24</w:t>
            </w:r>
          </w:p>
        </w:tc>
        <w:tc>
          <w:tcPr>
            <w:tcW w:w="1342" w:type="dxa"/>
          </w:tcPr>
          <w:p w14:paraId="67F4ABD0" w14:textId="348ECA74" w:rsidR="009B66C7" w:rsidRPr="005421C6" w:rsidRDefault="000A6975" w:rsidP="001D49E4">
            <w:pPr>
              <w:rPr>
                <w:rFonts w:ascii="Helvetica" w:hAnsi="Helvetica"/>
                <w:color w:val="000000"/>
                <w:sz w:val="22"/>
                <w:szCs w:val="22"/>
                <w:lang w:val="en-US"/>
              </w:rPr>
            </w:pPr>
            <w:r>
              <w:rPr>
                <w:rFonts w:ascii="Helvetica" w:hAnsi="Helvetica"/>
                <w:color w:val="000000"/>
                <w:sz w:val="22"/>
                <w:szCs w:val="22"/>
                <w:lang w:val="en-US"/>
              </w:rPr>
              <w:fldChar w:fldCharType="begin"/>
            </w:r>
            <w:r w:rsidR="00372A87">
              <w:rPr>
                <w:rFonts w:ascii="Helvetica" w:hAnsi="Helvetica"/>
                <w:color w:val="000000"/>
                <w:sz w:val="22"/>
                <w:szCs w:val="22"/>
                <w:lang w:val="en-US"/>
              </w:rPr>
              <w:instrText xml:space="preserve"> ADDIN ZOTERO_ITEM CSL_CITATION {"citationID":"iIiuFr1h","properties":{"formattedCitation":"[14]","plainCitation":"[14]","noteIndex":0},"citationItems":[{"id":8600,"uris":["http://zotero.org/users/5065389/items/CLP35TAX"],"uri":["http://zotero.org/users/5065389/items/CLP35TAX"],"itemData":{"id":8600,"type":"article-journal","abstract":"[Correction Notice: An Erratum for this article was reported in Vol 28(10) of Psychological Assessment (see record 2016-36101-001). In the article, the third sentence of the Internal Consistency subsection of the Results section should read: Item 8, “Not being able to remember important parts of the trauma,” had an item–total correlation of .34, and Item 16, “Taking more risks or doing things that might cause you or others harm” had an item–total correlation of .44; the range of item–total correlations for the remaining 18 items was .62–.82, with an average of .70.”] The aim of this study was to evaluate the psychometric properties of the Posttraumatic Diagnostic Scale for DSM–5 (PDS–5), a self-report measure of posttraumatic stress disorder (PTSD) based on diagnostic criteria of the fifth edition of the Diagnostic and Statistical Manual of Mental Disorders. Participants were 242 urban community residents, veterans, and college undergraduates recruited from 3 study sites who had experienced a DSM–5 Criterion A traumatic experience. The PDS–5 demonstrated excellent internal consistency (α = .95) and test–retest reliability (r = .90) and good convergent validity with the PTSD Checklist—Specific Version (r = .90) and the PTSD Symptom Scale—Interview Version for DSM–5 (PSSI–5; r = .85). The PDS–5 also showed good discriminant validity with the Beck Depression Inventory—II and the State–Trait Anxiety Inventory—Trait scale (all ZH &gt;3.05, ps &lt; .01). There was 78% agreement between the PDS–5 and the PSSI–5. Receiver operating characteristic analysis yielded a cutoff score of 28 for identifying a probable PTSD diagnosis. The PDS–5 is a valid and reliable measure of DSM–5 PTSD symptomatology. (PsycInfo Database Record (c) 2020 APA, all rights reserved)","container-title":"Psychological Assessment","DOI":"10/f9fgmp","ISSN":"1939-134X","issue":"10","note":"publisher-place: US\npublisher: American Psychological Association","page":"1166-1171","source":"APA PsycNet","title":"Psychometric properties of the Posttraumatic Diagnostic Scale for DSM–5 (PDS–5)","volume":"28","author":[{"family":"Foa","given":"Edna B."},{"family":"McLean","given":"Carmen P."},{"family":"Zang","given":"Yinyin"},{"family":"Zhong","given":"Jody"},{"family":"Powers","given":"Mark B."},{"family":"Kauffman","given":"Brooke Y."},{"family":"Rauch","given":"Sheila"},{"family":"Porter","given":"Katherine"},{"family":"Knowles","given":"Kelly"}],"issued":{"date-parts":[["2016"]]}}}],"schema":"https://github.com/citation-style-language/schema/raw/master/csl-citation.json"} </w:instrText>
            </w:r>
            <w:r>
              <w:rPr>
                <w:rFonts w:ascii="Helvetica" w:hAnsi="Helvetica"/>
                <w:color w:val="000000"/>
                <w:sz w:val="22"/>
                <w:szCs w:val="22"/>
                <w:lang w:val="en-US"/>
              </w:rPr>
              <w:fldChar w:fldCharType="separate"/>
            </w:r>
            <w:r w:rsidR="00372A87">
              <w:rPr>
                <w:rFonts w:ascii="Helvetica" w:hAnsi="Helvetica"/>
                <w:noProof/>
                <w:color w:val="000000"/>
                <w:sz w:val="22"/>
                <w:szCs w:val="22"/>
                <w:lang w:val="en-US"/>
              </w:rPr>
              <w:t>[14]</w:t>
            </w:r>
            <w:r>
              <w:rPr>
                <w:rFonts w:ascii="Helvetica" w:hAnsi="Helvetica"/>
                <w:color w:val="000000"/>
                <w:sz w:val="22"/>
                <w:szCs w:val="22"/>
                <w:lang w:val="en-US"/>
              </w:rPr>
              <w:fldChar w:fldCharType="end"/>
            </w:r>
          </w:p>
        </w:tc>
      </w:tr>
      <w:tr w:rsidR="009B66C7" w:rsidRPr="005421C6" w14:paraId="7B810D7D" w14:textId="30704213" w:rsidTr="00372A87">
        <w:trPr>
          <w:trHeight w:val="276"/>
        </w:trPr>
        <w:tc>
          <w:tcPr>
            <w:tcW w:w="5805" w:type="dxa"/>
            <w:vAlign w:val="bottom"/>
          </w:tcPr>
          <w:p w14:paraId="49A65E26" w14:textId="031665E7"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PTSD Symptom Scale - Interview</w:t>
            </w:r>
          </w:p>
        </w:tc>
        <w:tc>
          <w:tcPr>
            <w:tcW w:w="1561" w:type="dxa"/>
          </w:tcPr>
          <w:p w14:paraId="0E76B817" w14:textId="0D500026"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PSS-I</w:t>
            </w:r>
          </w:p>
        </w:tc>
        <w:tc>
          <w:tcPr>
            <w:tcW w:w="1134" w:type="dxa"/>
          </w:tcPr>
          <w:p w14:paraId="64A88E26" w14:textId="4EC52D08" w:rsidR="009B66C7" w:rsidRPr="005421C6" w:rsidRDefault="00F626D1" w:rsidP="001D49E4">
            <w:pPr>
              <w:rPr>
                <w:rFonts w:ascii="Helvetica" w:hAnsi="Helvetica"/>
                <w:sz w:val="22"/>
                <w:szCs w:val="22"/>
                <w:lang w:val="en-US"/>
              </w:rPr>
            </w:pPr>
            <w:r>
              <w:rPr>
                <w:rFonts w:ascii="Helvetica" w:hAnsi="Helvetica"/>
                <w:sz w:val="22"/>
                <w:szCs w:val="22"/>
                <w:lang w:val="en-US"/>
              </w:rPr>
              <w:t>17</w:t>
            </w:r>
          </w:p>
        </w:tc>
        <w:tc>
          <w:tcPr>
            <w:tcW w:w="1342" w:type="dxa"/>
          </w:tcPr>
          <w:p w14:paraId="5DA3A1E0" w14:textId="20EAD68C" w:rsidR="009B66C7" w:rsidRPr="005421C6" w:rsidRDefault="00F626D1"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m08OK0LQ","properties":{"formattedCitation":"[15]","plainCitation":"[15]","noteIndex":0},"citationItems":[{"id":398,"uris":["http://zotero.org/users/5065389/items/Q5PHFAHT"],"uri":["http://zotero.org/users/5065389/items/Q5PHFAHT"],"itemData":{"id":398,"type":"article-journal","container-title":"Journal of traumatic stress","DOI":"10.1002/jts.2490060405","ISSN":"1573-6598","note":"00000","page":"459-473","title":"Reliability and validity of a brief instrument for assessing post‐traumatic stress disorder","volume":"6","author":[{"family":"Foa","given":"Edna B."},{"family":"Riggs","given":"David S."},{"family":"Dancu","given":"Constance V."},{"family":"Rothbaum","given":"Barbara O."}],"issued":{"date-parts":[["1993"]]}}}],"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15]</w:t>
            </w:r>
            <w:r>
              <w:rPr>
                <w:rFonts w:ascii="Helvetica" w:hAnsi="Helvetica"/>
                <w:sz w:val="22"/>
                <w:szCs w:val="22"/>
                <w:lang w:val="en-US"/>
              </w:rPr>
              <w:fldChar w:fldCharType="end"/>
            </w:r>
          </w:p>
        </w:tc>
      </w:tr>
      <w:tr w:rsidR="009B66C7" w:rsidRPr="005421C6" w14:paraId="69DFF302" w14:textId="6985F972" w:rsidTr="00372A87">
        <w:trPr>
          <w:trHeight w:val="276"/>
        </w:trPr>
        <w:tc>
          <w:tcPr>
            <w:tcW w:w="5805" w:type="dxa"/>
            <w:vAlign w:val="bottom"/>
          </w:tcPr>
          <w:p w14:paraId="20EF6B06" w14:textId="4296AE98" w:rsidR="009B66C7" w:rsidRPr="005421C6" w:rsidRDefault="009B66C7" w:rsidP="001D49E4">
            <w:pPr>
              <w:rPr>
                <w:rFonts w:ascii="Helvetica" w:hAnsi="Helvetica"/>
                <w:color w:val="000000"/>
                <w:sz w:val="22"/>
                <w:szCs w:val="22"/>
                <w:lang w:val="en-US"/>
              </w:rPr>
            </w:pPr>
            <w:r w:rsidRPr="005421C6">
              <w:rPr>
                <w:rFonts w:ascii="Helvetica" w:hAnsi="Helvetica"/>
                <w:color w:val="000000"/>
                <w:sz w:val="22"/>
                <w:szCs w:val="22"/>
                <w:lang w:val="en-US"/>
              </w:rPr>
              <w:t xml:space="preserve">PTSD Symptom Scale - Interview for DSM-5 </w:t>
            </w:r>
          </w:p>
        </w:tc>
        <w:tc>
          <w:tcPr>
            <w:tcW w:w="1561" w:type="dxa"/>
          </w:tcPr>
          <w:p w14:paraId="1BE98D57" w14:textId="3185AD73"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PSS-I-5</w:t>
            </w:r>
          </w:p>
        </w:tc>
        <w:tc>
          <w:tcPr>
            <w:tcW w:w="1134" w:type="dxa"/>
          </w:tcPr>
          <w:p w14:paraId="1DE7FAA6" w14:textId="6B0EBFD8" w:rsidR="009B66C7" w:rsidRPr="005421C6" w:rsidRDefault="000A6975" w:rsidP="001D49E4">
            <w:pPr>
              <w:rPr>
                <w:rFonts w:ascii="Helvetica" w:hAnsi="Helvetica"/>
                <w:color w:val="000000"/>
                <w:sz w:val="22"/>
                <w:szCs w:val="22"/>
                <w:lang w:val="en-US"/>
              </w:rPr>
            </w:pPr>
            <w:r>
              <w:rPr>
                <w:rFonts w:ascii="Helvetica" w:hAnsi="Helvetica"/>
                <w:color w:val="000000"/>
                <w:sz w:val="22"/>
                <w:szCs w:val="22"/>
                <w:lang w:val="en-US"/>
              </w:rPr>
              <w:t>20</w:t>
            </w:r>
          </w:p>
        </w:tc>
        <w:tc>
          <w:tcPr>
            <w:tcW w:w="1342" w:type="dxa"/>
          </w:tcPr>
          <w:p w14:paraId="53BF79E8" w14:textId="513C2975" w:rsidR="009B66C7" w:rsidRPr="005421C6" w:rsidRDefault="00F626D1" w:rsidP="001D49E4">
            <w:pPr>
              <w:rPr>
                <w:rFonts w:ascii="Helvetica" w:hAnsi="Helvetica"/>
                <w:color w:val="000000"/>
                <w:sz w:val="22"/>
                <w:szCs w:val="22"/>
                <w:lang w:val="en-US"/>
              </w:rPr>
            </w:pPr>
            <w:r>
              <w:rPr>
                <w:rFonts w:ascii="Helvetica" w:hAnsi="Helvetica"/>
                <w:color w:val="000000"/>
                <w:sz w:val="22"/>
                <w:szCs w:val="22"/>
                <w:lang w:val="en-US"/>
              </w:rPr>
              <w:fldChar w:fldCharType="begin"/>
            </w:r>
            <w:r w:rsidR="00372A87">
              <w:rPr>
                <w:rFonts w:ascii="Helvetica" w:hAnsi="Helvetica"/>
                <w:color w:val="000000"/>
                <w:sz w:val="22"/>
                <w:szCs w:val="22"/>
                <w:lang w:val="en-US"/>
              </w:rPr>
              <w:instrText xml:space="preserve"> ADDIN ZOTERO_ITEM CSL_CITATION {"citationID":"SMWeEabc","properties":{"formattedCitation":"[16]","plainCitation":"[16]","noteIndex":0},"citationItems":[{"id":8604,"uris":["http://zotero.org/users/5065389/items/LUDNN9IH"],"uri":["http://zotero.org/users/5065389/items/LUDNN9IH"],"itemData":{"id":8604,"type":"article-journal","abstract":"Changes to the diagnostic criteria for posttraumatic stress disorder (PTSD) in the fifth edition of the Diagnostic and Statistical Manual of Mental Disorders (DSM–5) create a need for valid and reliable updated assessment tools. This study examined key psychometric properties (e.g., internal consistency, test–retest reliability, interrater reliability, and convergent and discriminant validity) of the PTSD Symptom Scale Interview for DSM–5 (PSSI–5), a modified version of the PSS–I (PTSD Symptom Scale)—Interview Version for the DSM–IV. Participants were 242 urban community residents, veterans, and college undergraduates, recruited from 3 study sites, who had experienced a DSM–5 Criterion A traumatic event. The PSSI–5 demonstrated good internal consistency (α = .89) and test–retest reliability (r = .87), as well as excellent interrater reliability for the total severity score (intraclass correlation = .98) and interrater agreement for PTSD diagnosis (κ = .84). The PSSI–5 also demonstrated convergent validity with 3 measures of PTSD (i.e., Clinician-Administered PTSD Scale for DSM–5, Posttraumatic Diagnostic Scale for DSM–5, and PTSD Checklist—Specific Version; all rs &gt; .72) and discriminant validity with the Beck Depression Inventory—II and the State–Trait Anxiety Inventory—Trait scale. Receiver operating characteristic analysis yielded a cutoff score of 23 for identifying a probable PTSD diagnosis. Together, these findings indicate that the PSSI–5 is a valid and reliable instrument for assessing PTSD diagnosis and severity. (PsycInfo Database Record (c) 2020 APA, all rights reserved)","container-title":"Psychological Assessment","DOI":"10/f9gbmw","ISSN":"1939-134X","issue":"10","note":"publisher-place: US\npublisher: American Psychological Association","page":"1159-1165","source":"APA PsycNet","title":"Psychometric properties of the Posttraumatic Stress Disorder Symptom Scale Interview for DSM–5 (PSSI–5)","volume":"28","author":[{"family":"Foa","given":"Edna B."},{"family":"McLean","given":"Carmen P."},{"family":"Zang","given":"Yinyin"},{"family":"Zhong","given":"Jody"},{"family":"Rauch","given":"Sheila"},{"family":"Porter","given":"Katherine"},{"family":"Knowles","given":"Kelly"},{"family":"Powers","given":"Mark B."},{"family":"Kauffman","given":"Brooke Y."}],"issued":{"date-parts":[["2016"]]}}}],"schema":"https://github.com/citation-style-language/schema/raw/master/csl-citation.json"} </w:instrText>
            </w:r>
            <w:r>
              <w:rPr>
                <w:rFonts w:ascii="Helvetica" w:hAnsi="Helvetica"/>
                <w:color w:val="000000"/>
                <w:sz w:val="22"/>
                <w:szCs w:val="22"/>
                <w:lang w:val="en-US"/>
              </w:rPr>
              <w:fldChar w:fldCharType="separate"/>
            </w:r>
            <w:r w:rsidR="00372A87">
              <w:rPr>
                <w:rFonts w:ascii="Helvetica" w:hAnsi="Helvetica"/>
                <w:noProof/>
                <w:color w:val="000000"/>
                <w:sz w:val="22"/>
                <w:szCs w:val="22"/>
                <w:lang w:val="en-US"/>
              </w:rPr>
              <w:t>[16]</w:t>
            </w:r>
            <w:r>
              <w:rPr>
                <w:rFonts w:ascii="Helvetica" w:hAnsi="Helvetica"/>
                <w:color w:val="000000"/>
                <w:sz w:val="22"/>
                <w:szCs w:val="22"/>
                <w:lang w:val="en-US"/>
              </w:rPr>
              <w:fldChar w:fldCharType="end"/>
            </w:r>
          </w:p>
        </w:tc>
      </w:tr>
      <w:tr w:rsidR="009B66C7" w:rsidRPr="005421C6" w14:paraId="27E399B3" w14:textId="73B49DE8" w:rsidTr="00372A87">
        <w:trPr>
          <w:trHeight w:val="260"/>
        </w:trPr>
        <w:tc>
          <w:tcPr>
            <w:tcW w:w="5805" w:type="dxa"/>
            <w:vAlign w:val="bottom"/>
          </w:tcPr>
          <w:p w14:paraId="4F7A7A9A" w14:textId="625126D9"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SPAN Self-Report Screen</w:t>
            </w:r>
          </w:p>
        </w:tc>
        <w:tc>
          <w:tcPr>
            <w:tcW w:w="1561" w:type="dxa"/>
          </w:tcPr>
          <w:p w14:paraId="28BE4ED9" w14:textId="5E4C4C24"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SPAN</w:t>
            </w:r>
          </w:p>
        </w:tc>
        <w:tc>
          <w:tcPr>
            <w:tcW w:w="1134" w:type="dxa"/>
          </w:tcPr>
          <w:p w14:paraId="5291A1B9" w14:textId="75BC3E0A" w:rsidR="009B66C7" w:rsidRPr="005421C6" w:rsidRDefault="008B0BDD" w:rsidP="001D49E4">
            <w:pPr>
              <w:rPr>
                <w:rFonts w:ascii="Helvetica" w:hAnsi="Helvetica"/>
                <w:sz w:val="22"/>
                <w:szCs w:val="22"/>
                <w:lang w:val="en-US"/>
              </w:rPr>
            </w:pPr>
            <w:r>
              <w:rPr>
                <w:rFonts w:ascii="Helvetica" w:hAnsi="Helvetica"/>
                <w:sz w:val="22"/>
                <w:szCs w:val="22"/>
                <w:lang w:val="en-US"/>
              </w:rPr>
              <w:t>4</w:t>
            </w:r>
          </w:p>
        </w:tc>
        <w:tc>
          <w:tcPr>
            <w:tcW w:w="1342" w:type="dxa"/>
          </w:tcPr>
          <w:p w14:paraId="731ACB4F" w14:textId="031151FA" w:rsidR="009B66C7" w:rsidRPr="005421C6" w:rsidRDefault="008B0BDD"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PjKbhNIZ","properties":{"formattedCitation":"[17]","plainCitation":"[17]","noteIndex":0},"citationItems":[{"id":8579,"uris":["http://zotero.org/users/5065389/items/IP4STV3F"],"uri":["http://zotero.org/users/5065389/items/IP4STV3F"],"itemData":{"id":8579,"type":"article-journal","abstract":"The Davidson Trauma Scale ŽDTS. is a validated 17-item self-rating scale used in the diagnosis of post-traumatic stress disorder ŽPTSD., which is sensitive to the effects of treatment. It was felt that a shorter version of the scale might provide a better diagnostic screening tool. Subjects were drawn from a sample of 243 patients obtained from multiple cohorts that included a group of survivors of various forms of trauma, including natural disaster, rape and combat. All subjects had diagnostic assessments for PTSD with a clinical interview and completed the DTS. The data were randomly divided between two subsamples, and frequency and severity scores were calculated for the DTS. A four-item scale, the SPAN Žnamed for its top four items: Startle, Physiological arousal, Anger, and Numbness., was developed. It demonstrated an efﬁciency of 0.88, sensitivity of 0.84, speciﬁcity of 0.91 and positive likelihood ratio of 9.1. In a replication sample, values were slightly lower but still acceptable Žefﬁciency s 0.80.. A subgroup of PTSD patients received either ﬂuoxetine or placebo in a clinical trial, and a signiﬁcant SPAN score improvement was observed on ﬂuoxetine. The SPAN, which correlated signiﬁcantly with the Impact of Events Scale, the Sheehan Disability Scale, and the Structured Interview of PTSD, was found to have a diagnostic accuracy of 88%. ᮊ 1999 Elsevier Science Ireland Ltd. All rights reserved.","container-title":"Psychiatry Research","DOI":"10/ccwdrk","ISSN":"01651781","issue":"1","journalAbbreviation":"Psychiatry Research","language":"en","page":"63-70","source":"DOI.org (Crossref)","title":"Derivation of the SPAN, a brief diagnostic screening test for post-traumatic stress disorder","volume":"88","author":[{"family":"Meltzer-Brody","given":"Samantha"},{"family":"Churchill","given":"E."},{"family":"Davidson","given":"Jonathan R.T."}],"issued":{"date-parts":[["1999",10]]}}}],"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17]</w:t>
            </w:r>
            <w:r>
              <w:rPr>
                <w:rFonts w:ascii="Helvetica" w:hAnsi="Helvetica"/>
                <w:sz w:val="22"/>
                <w:szCs w:val="22"/>
                <w:lang w:val="en-US"/>
              </w:rPr>
              <w:fldChar w:fldCharType="end"/>
            </w:r>
          </w:p>
        </w:tc>
      </w:tr>
      <w:tr w:rsidR="009B66C7" w:rsidRPr="005421C6" w14:paraId="61D9C181" w14:textId="65F6839E" w:rsidTr="00372A87">
        <w:trPr>
          <w:trHeight w:val="276"/>
        </w:trPr>
        <w:tc>
          <w:tcPr>
            <w:tcW w:w="5805" w:type="dxa"/>
            <w:vAlign w:val="bottom"/>
          </w:tcPr>
          <w:p w14:paraId="57291AD8" w14:textId="6406475A"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Short Post-Traumatic Stress Disorder Rating Interview</w:t>
            </w:r>
          </w:p>
        </w:tc>
        <w:tc>
          <w:tcPr>
            <w:tcW w:w="1561" w:type="dxa"/>
          </w:tcPr>
          <w:p w14:paraId="5EF7C1FC" w14:textId="5FEC352A"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SPRINT</w:t>
            </w:r>
          </w:p>
        </w:tc>
        <w:tc>
          <w:tcPr>
            <w:tcW w:w="1134" w:type="dxa"/>
          </w:tcPr>
          <w:p w14:paraId="743480A7" w14:textId="01A82D21" w:rsidR="009B66C7" w:rsidRPr="005421C6" w:rsidRDefault="008B0BDD" w:rsidP="001D49E4">
            <w:pPr>
              <w:rPr>
                <w:rFonts w:ascii="Helvetica" w:hAnsi="Helvetica"/>
                <w:sz w:val="22"/>
                <w:szCs w:val="22"/>
                <w:lang w:val="en-US"/>
              </w:rPr>
            </w:pPr>
            <w:r>
              <w:rPr>
                <w:rFonts w:ascii="Helvetica" w:hAnsi="Helvetica"/>
                <w:sz w:val="22"/>
                <w:szCs w:val="22"/>
                <w:lang w:val="en-US"/>
              </w:rPr>
              <w:t>8</w:t>
            </w:r>
          </w:p>
        </w:tc>
        <w:tc>
          <w:tcPr>
            <w:tcW w:w="1342" w:type="dxa"/>
          </w:tcPr>
          <w:p w14:paraId="3D243039" w14:textId="71FDC83C" w:rsidR="009B66C7" w:rsidRPr="005421C6" w:rsidRDefault="008B0BDD"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lU9eKWvl","properties":{"formattedCitation":"[18]","plainCitation":"[18]","noteIndex":0},"citationItems":[{"id":8040,"uris":["http://zotero.org/users/5065389/items/G2V4QYBC"],"uri":["http://zotero.org/users/5065389/items/G2V4QYBC"],"itemData":{"id":8040,"type":"article-journal","container-title":"International Clinical Psychopharmacology","DOI":"10/d477wq","ISSN":"0268-1315","issue":"5","journalAbbreviation":"International Clinical Psychopharmacology","language":"en","page":"279-284","source":"DOI.org (Crossref)","title":"SPRINT: a brief global assessment of post-traumatic stress disorder:","title-short":"SPRINT","volume":"16","author":[{"family":"Connor","given":"K. M."},{"family":"Davidson","given":"J. R.T."}],"issued":{"date-parts":[["2001",9]]}}}],"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18]</w:t>
            </w:r>
            <w:r>
              <w:rPr>
                <w:rFonts w:ascii="Helvetica" w:hAnsi="Helvetica"/>
                <w:sz w:val="22"/>
                <w:szCs w:val="22"/>
                <w:lang w:val="en-US"/>
              </w:rPr>
              <w:fldChar w:fldCharType="end"/>
            </w:r>
          </w:p>
        </w:tc>
      </w:tr>
      <w:tr w:rsidR="009B66C7" w:rsidRPr="005421C6" w14:paraId="60CC3CB3" w14:textId="305ABCCC" w:rsidTr="00372A87">
        <w:trPr>
          <w:trHeight w:val="276"/>
        </w:trPr>
        <w:tc>
          <w:tcPr>
            <w:tcW w:w="5805" w:type="dxa"/>
            <w:vAlign w:val="bottom"/>
          </w:tcPr>
          <w:p w14:paraId="07074978" w14:textId="03F010E0" w:rsidR="009B66C7" w:rsidRPr="005421C6" w:rsidRDefault="009B66C7" w:rsidP="001D49E4">
            <w:pPr>
              <w:rPr>
                <w:rFonts w:ascii="Helvetica" w:hAnsi="Helvetica"/>
                <w:sz w:val="22"/>
                <w:szCs w:val="22"/>
                <w:lang w:val="en-US"/>
              </w:rPr>
            </w:pPr>
            <w:r w:rsidRPr="005421C6">
              <w:rPr>
                <w:rFonts w:ascii="Helvetica" w:hAnsi="Helvetica"/>
                <w:color w:val="000000"/>
                <w:sz w:val="22"/>
                <w:szCs w:val="22"/>
                <w:lang w:val="en-US"/>
              </w:rPr>
              <w:t>Trauma Screening Questionnaire</w:t>
            </w:r>
          </w:p>
        </w:tc>
        <w:tc>
          <w:tcPr>
            <w:tcW w:w="1561" w:type="dxa"/>
          </w:tcPr>
          <w:p w14:paraId="3D9A3ABD" w14:textId="2BC4026C" w:rsidR="009B66C7" w:rsidRPr="005421C6" w:rsidRDefault="009B66C7" w:rsidP="001D49E4">
            <w:pPr>
              <w:rPr>
                <w:rFonts w:ascii="Helvetica" w:hAnsi="Helvetica"/>
                <w:sz w:val="22"/>
                <w:szCs w:val="22"/>
                <w:lang w:val="en-US"/>
              </w:rPr>
            </w:pPr>
            <w:r w:rsidRPr="005421C6">
              <w:rPr>
                <w:rFonts w:ascii="Helvetica" w:hAnsi="Helvetica"/>
                <w:sz w:val="22"/>
                <w:szCs w:val="22"/>
                <w:lang w:val="en-US"/>
              </w:rPr>
              <w:t>TSQ</w:t>
            </w:r>
          </w:p>
        </w:tc>
        <w:tc>
          <w:tcPr>
            <w:tcW w:w="1134" w:type="dxa"/>
          </w:tcPr>
          <w:p w14:paraId="197BCEB7" w14:textId="2E2E2CB4" w:rsidR="009B66C7" w:rsidRPr="005421C6" w:rsidRDefault="00DB2BFF" w:rsidP="001D49E4">
            <w:pPr>
              <w:rPr>
                <w:rFonts w:ascii="Helvetica" w:hAnsi="Helvetica"/>
                <w:sz w:val="22"/>
                <w:szCs w:val="22"/>
                <w:lang w:val="en-US"/>
              </w:rPr>
            </w:pPr>
            <w:r>
              <w:rPr>
                <w:rFonts w:ascii="Helvetica" w:hAnsi="Helvetica"/>
                <w:sz w:val="22"/>
                <w:szCs w:val="22"/>
                <w:lang w:val="en-US"/>
              </w:rPr>
              <w:t>10</w:t>
            </w:r>
          </w:p>
        </w:tc>
        <w:tc>
          <w:tcPr>
            <w:tcW w:w="1342" w:type="dxa"/>
          </w:tcPr>
          <w:p w14:paraId="24099988" w14:textId="196E9B3D" w:rsidR="009B66C7" w:rsidRPr="005421C6" w:rsidRDefault="000A6975" w:rsidP="001D49E4">
            <w:pPr>
              <w:rPr>
                <w:rFonts w:ascii="Helvetica" w:hAnsi="Helvetica"/>
                <w:sz w:val="22"/>
                <w:szCs w:val="22"/>
                <w:lang w:val="en-US"/>
              </w:rPr>
            </w:pPr>
            <w:r>
              <w:rPr>
                <w:rFonts w:ascii="Helvetica" w:hAnsi="Helvetica"/>
                <w:sz w:val="22"/>
                <w:szCs w:val="22"/>
                <w:lang w:val="en-US"/>
              </w:rPr>
              <w:fldChar w:fldCharType="begin"/>
            </w:r>
            <w:r w:rsidR="00372A87">
              <w:rPr>
                <w:rFonts w:ascii="Helvetica" w:hAnsi="Helvetica"/>
                <w:sz w:val="22"/>
                <w:szCs w:val="22"/>
                <w:lang w:val="en-US"/>
              </w:rPr>
              <w:instrText xml:space="preserve"> ADDIN ZOTERO_ITEM CSL_CITATION {"citationID":"YqmdVx7B","properties":{"formattedCitation":"[19]","plainCitation":"[19]","noteIndex":0},"citationItems":[{"id":8597,"uris":["http://zotero.org/users/5065389/items/VNUPZRWQ"],"uri":["http://zotero.org/users/5065389/items/VNUPZRWQ"],"itemData":{"id":8597,"type":"article-journal","abstract":"Background\n               Brief screening instruments appear to be a viable way of detecting post-traumatic stress disorder (PTSD) but none has yet been adequately validated.\n            \n            \n               Aims\n               To test and cross-validate a brief instrumentthat is simple to administer and score.\n            \n            \n               Method\n               Forty-one survivors of a rai l crash were administered a questionnaire, followed by a structured clinical interview 1 week later.\n            \n            \n               Results\n               Excellent prediction of a PTSD diagnosis was provided by respondents endorsing at least six re-experiencing or arousal symptoms, in any combination. The findings were replicated on data from a previous study of 157 crime victims.\n            \n            \n               Conclusions\n               Performance of the new measure was equivalent to agreement achieved between two full clinical interviews.","container-title":"The British Journal of Psychiatry","DOI":"10/ggskfq","ISSN":"0007-1250, 1472-1465","issue":"2","language":"en","note":"publisher: Cambridge University Press","page":"158-162","source":"Cambridge University Press","title":"Brief screening instrument for post-traumatic stress disorder","volume":"181","author":[{"family":"Brewin","given":"Chris R."},{"family":"Rose","given":"Suzanna"},{"family":"Andrews","given":"Bernice"},{"family":"Green","given":"John"},{"family":"Tata","given":"Philip"},{"family":"McEvedy","given":"Chris"},{"family":"Turner","given":"Stuart"},{"family":"Foa","given":"Edna B."}],"issued":{"date-parts":[["2002",8]]}}}],"schema":"https://github.com/citation-style-language/schema/raw/master/csl-citation.json"} </w:instrText>
            </w:r>
            <w:r>
              <w:rPr>
                <w:rFonts w:ascii="Helvetica" w:hAnsi="Helvetica"/>
                <w:sz w:val="22"/>
                <w:szCs w:val="22"/>
                <w:lang w:val="en-US"/>
              </w:rPr>
              <w:fldChar w:fldCharType="separate"/>
            </w:r>
            <w:r w:rsidR="00372A87">
              <w:rPr>
                <w:rFonts w:ascii="Helvetica" w:hAnsi="Helvetica"/>
                <w:noProof/>
                <w:sz w:val="22"/>
                <w:szCs w:val="22"/>
                <w:lang w:val="en-US"/>
              </w:rPr>
              <w:t>[19]</w:t>
            </w:r>
            <w:r>
              <w:rPr>
                <w:rFonts w:ascii="Helvetica" w:hAnsi="Helvetica"/>
                <w:sz w:val="22"/>
                <w:szCs w:val="22"/>
                <w:lang w:val="en-US"/>
              </w:rPr>
              <w:fldChar w:fldCharType="end"/>
            </w:r>
          </w:p>
        </w:tc>
      </w:tr>
    </w:tbl>
    <w:p w14:paraId="290D042E" w14:textId="159801FC" w:rsidR="001D49E4" w:rsidRDefault="001D49E4" w:rsidP="001D49E4">
      <w:pPr>
        <w:rPr>
          <w:rFonts w:ascii="Helvetica" w:hAnsi="Helvetica"/>
          <w:sz w:val="22"/>
          <w:szCs w:val="22"/>
          <w:lang w:val="en-US"/>
        </w:rPr>
      </w:pPr>
    </w:p>
    <w:p w14:paraId="0390CE42" w14:textId="654565CF" w:rsidR="00F626D1" w:rsidRDefault="00F626D1" w:rsidP="001D49E4">
      <w:pPr>
        <w:rPr>
          <w:rFonts w:ascii="Helvetica" w:hAnsi="Helvetica"/>
          <w:sz w:val="22"/>
          <w:szCs w:val="22"/>
          <w:lang w:val="en-US"/>
        </w:rPr>
      </w:pPr>
    </w:p>
    <w:p w14:paraId="325F9A01" w14:textId="18A3F01B" w:rsidR="00F626D1" w:rsidRDefault="00F626D1" w:rsidP="001D49E4">
      <w:pPr>
        <w:rPr>
          <w:rFonts w:ascii="Helvetica" w:hAnsi="Helvetica"/>
          <w:sz w:val="22"/>
          <w:szCs w:val="22"/>
          <w:lang w:val="en-US"/>
        </w:rPr>
      </w:pPr>
    </w:p>
    <w:p w14:paraId="643F0A2F" w14:textId="617686C3" w:rsidR="00F626D1" w:rsidRDefault="00F626D1" w:rsidP="001D49E4">
      <w:pPr>
        <w:rPr>
          <w:rFonts w:ascii="Helvetica" w:hAnsi="Helvetica"/>
          <w:sz w:val="22"/>
          <w:szCs w:val="22"/>
          <w:lang w:val="en-US"/>
        </w:rPr>
      </w:pPr>
    </w:p>
    <w:p w14:paraId="1B1CD0F1" w14:textId="3B8868D2" w:rsidR="00F626D1" w:rsidRDefault="00F626D1" w:rsidP="001D49E4">
      <w:pPr>
        <w:rPr>
          <w:rFonts w:ascii="Helvetica" w:hAnsi="Helvetica"/>
          <w:sz w:val="22"/>
          <w:szCs w:val="22"/>
          <w:lang w:val="en-US"/>
        </w:rPr>
      </w:pPr>
    </w:p>
    <w:p w14:paraId="7B2A0DC3" w14:textId="175EEB00" w:rsidR="00F626D1" w:rsidRDefault="00F626D1" w:rsidP="001D49E4">
      <w:pPr>
        <w:rPr>
          <w:rFonts w:ascii="Helvetica" w:hAnsi="Helvetica"/>
          <w:sz w:val="22"/>
          <w:szCs w:val="22"/>
          <w:lang w:val="en-US"/>
        </w:rPr>
      </w:pPr>
    </w:p>
    <w:p w14:paraId="2F6A2DE7" w14:textId="176FB4A9" w:rsidR="00F626D1" w:rsidRDefault="00F626D1" w:rsidP="001D49E4">
      <w:pPr>
        <w:rPr>
          <w:rFonts w:ascii="Helvetica" w:hAnsi="Helvetica"/>
          <w:sz w:val="22"/>
          <w:szCs w:val="22"/>
          <w:lang w:val="en-US"/>
        </w:rPr>
      </w:pPr>
    </w:p>
    <w:p w14:paraId="337284A6" w14:textId="4B579232" w:rsidR="00F626D1" w:rsidRDefault="00F626D1" w:rsidP="001D49E4">
      <w:pPr>
        <w:rPr>
          <w:rFonts w:ascii="Helvetica" w:hAnsi="Helvetica"/>
          <w:sz w:val="22"/>
          <w:szCs w:val="22"/>
          <w:lang w:val="en-US"/>
        </w:rPr>
      </w:pPr>
    </w:p>
    <w:p w14:paraId="79906359" w14:textId="33404FB5" w:rsidR="00F626D1" w:rsidRDefault="00F626D1" w:rsidP="001D49E4">
      <w:pPr>
        <w:rPr>
          <w:rFonts w:ascii="Helvetica" w:hAnsi="Helvetica"/>
          <w:sz w:val="22"/>
          <w:szCs w:val="22"/>
          <w:lang w:val="en-US"/>
        </w:rPr>
      </w:pPr>
    </w:p>
    <w:p w14:paraId="453EAEB1" w14:textId="10C09146" w:rsidR="00F626D1" w:rsidRDefault="00F626D1" w:rsidP="001D49E4">
      <w:pPr>
        <w:rPr>
          <w:rFonts w:ascii="Helvetica" w:hAnsi="Helvetica"/>
          <w:sz w:val="22"/>
          <w:szCs w:val="22"/>
          <w:lang w:val="en-US"/>
        </w:rPr>
      </w:pPr>
    </w:p>
    <w:p w14:paraId="4691DD28" w14:textId="64DE203F" w:rsidR="00F626D1" w:rsidRDefault="00F626D1" w:rsidP="001D49E4">
      <w:pPr>
        <w:rPr>
          <w:rFonts w:ascii="Helvetica" w:hAnsi="Helvetica"/>
          <w:sz w:val="22"/>
          <w:szCs w:val="22"/>
          <w:lang w:val="en-US"/>
        </w:rPr>
      </w:pPr>
    </w:p>
    <w:p w14:paraId="3887ED20" w14:textId="51A0AF1A" w:rsidR="00F626D1" w:rsidRDefault="00F626D1" w:rsidP="001D49E4">
      <w:pPr>
        <w:rPr>
          <w:rFonts w:ascii="Helvetica" w:hAnsi="Helvetica"/>
          <w:sz w:val="22"/>
          <w:szCs w:val="22"/>
          <w:lang w:val="en-US"/>
        </w:rPr>
      </w:pPr>
    </w:p>
    <w:p w14:paraId="1C6A676B" w14:textId="390E27B9" w:rsidR="00F626D1" w:rsidRDefault="00F626D1" w:rsidP="001D49E4">
      <w:pPr>
        <w:rPr>
          <w:rFonts w:ascii="Helvetica" w:hAnsi="Helvetica"/>
          <w:sz w:val="22"/>
          <w:szCs w:val="22"/>
          <w:lang w:val="en-US"/>
        </w:rPr>
      </w:pPr>
    </w:p>
    <w:p w14:paraId="6F16B25B" w14:textId="54C53835" w:rsidR="00F626D1" w:rsidRDefault="00F626D1" w:rsidP="001D49E4">
      <w:pPr>
        <w:rPr>
          <w:rFonts w:ascii="Helvetica" w:hAnsi="Helvetica"/>
          <w:sz w:val="22"/>
          <w:szCs w:val="22"/>
          <w:lang w:val="en-US"/>
        </w:rPr>
      </w:pPr>
    </w:p>
    <w:p w14:paraId="2D0A1981" w14:textId="778131F1" w:rsidR="00F626D1" w:rsidRDefault="00F626D1" w:rsidP="001D49E4">
      <w:pPr>
        <w:rPr>
          <w:rFonts w:ascii="Helvetica" w:hAnsi="Helvetica"/>
          <w:sz w:val="22"/>
          <w:szCs w:val="22"/>
          <w:lang w:val="en-US"/>
        </w:rPr>
      </w:pPr>
    </w:p>
    <w:p w14:paraId="3265E0B7" w14:textId="096A9132" w:rsidR="00F626D1" w:rsidRDefault="00F626D1" w:rsidP="001D49E4">
      <w:pPr>
        <w:rPr>
          <w:rFonts w:ascii="Helvetica" w:hAnsi="Helvetica"/>
          <w:sz w:val="22"/>
          <w:szCs w:val="22"/>
          <w:lang w:val="en-US"/>
        </w:rPr>
      </w:pPr>
    </w:p>
    <w:p w14:paraId="5850CDEE" w14:textId="2EF90817" w:rsidR="00F626D1" w:rsidRDefault="00F626D1" w:rsidP="001D49E4">
      <w:pPr>
        <w:rPr>
          <w:rFonts w:ascii="Helvetica" w:hAnsi="Helvetica"/>
          <w:sz w:val="22"/>
          <w:szCs w:val="22"/>
          <w:lang w:val="en-US"/>
        </w:rPr>
      </w:pPr>
    </w:p>
    <w:p w14:paraId="22B83206" w14:textId="0F63D797" w:rsidR="00F626D1" w:rsidRDefault="00F626D1" w:rsidP="001D49E4">
      <w:pPr>
        <w:rPr>
          <w:rFonts w:ascii="Helvetica" w:hAnsi="Helvetica"/>
          <w:sz w:val="22"/>
          <w:szCs w:val="22"/>
          <w:lang w:val="en-US"/>
        </w:rPr>
      </w:pPr>
    </w:p>
    <w:p w14:paraId="0452734E" w14:textId="6A1E3AB2" w:rsidR="00F626D1" w:rsidRDefault="00F626D1" w:rsidP="001D49E4">
      <w:pPr>
        <w:rPr>
          <w:rFonts w:ascii="Helvetica" w:hAnsi="Helvetica"/>
          <w:sz w:val="22"/>
          <w:szCs w:val="22"/>
          <w:lang w:val="en-US"/>
        </w:rPr>
      </w:pPr>
    </w:p>
    <w:p w14:paraId="24BEA3D2" w14:textId="409F6B02" w:rsidR="00F626D1" w:rsidRDefault="00F626D1" w:rsidP="001D49E4">
      <w:pPr>
        <w:rPr>
          <w:rFonts w:ascii="Helvetica" w:hAnsi="Helvetica"/>
          <w:sz w:val="22"/>
          <w:szCs w:val="22"/>
          <w:lang w:val="en-US"/>
        </w:rPr>
      </w:pPr>
    </w:p>
    <w:p w14:paraId="3ED8FCA6" w14:textId="25614CBD" w:rsidR="00F626D1" w:rsidRDefault="00F626D1" w:rsidP="001D49E4">
      <w:pPr>
        <w:rPr>
          <w:rFonts w:ascii="Helvetica" w:hAnsi="Helvetica"/>
          <w:sz w:val="22"/>
          <w:szCs w:val="22"/>
          <w:lang w:val="en-US"/>
        </w:rPr>
      </w:pPr>
    </w:p>
    <w:p w14:paraId="20C9BFBC" w14:textId="76CD574D" w:rsidR="00F626D1" w:rsidRDefault="00F626D1" w:rsidP="001D49E4">
      <w:pPr>
        <w:rPr>
          <w:rFonts w:ascii="Helvetica" w:hAnsi="Helvetica"/>
          <w:sz w:val="22"/>
          <w:szCs w:val="22"/>
          <w:lang w:val="en-US"/>
        </w:rPr>
      </w:pPr>
    </w:p>
    <w:p w14:paraId="3E9B142B" w14:textId="5E617E60" w:rsidR="00F626D1" w:rsidRDefault="00F626D1" w:rsidP="001D49E4">
      <w:pPr>
        <w:rPr>
          <w:rFonts w:ascii="Helvetica" w:hAnsi="Helvetica"/>
          <w:sz w:val="22"/>
          <w:szCs w:val="22"/>
          <w:lang w:val="en-US"/>
        </w:rPr>
      </w:pPr>
    </w:p>
    <w:p w14:paraId="5D3A1106" w14:textId="17ABFF74" w:rsidR="00F626D1" w:rsidRDefault="00F626D1" w:rsidP="001D49E4">
      <w:pPr>
        <w:rPr>
          <w:rFonts w:ascii="Helvetica" w:hAnsi="Helvetica"/>
          <w:sz w:val="22"/>
          <w:szCs w:val="22"/>
          <w:lang w:val="en-US"/>
        </w:rPr>
      </w:pPr>
    </w:p>
    <w:p w14:paraId="3C73CAAD" w14:textId="413317E7" w:rsidR="00F626D1" w:rsidRDefault="00F626D1" w:rsidP="001D49E4">
      <w:pPr>
        <w:rPr>
          <w:rFonts w:ascii="Helvetica" w:hAnsi="Helvetica"/>
          <w:sz w:val="22"/>
          <w:szCs w:val="22"/>
          <w:lang w:val="en-US"/>
        </w:rPr>
      </w:pPr>
    </w:p>
    <w:p w14:paraId="6028D694" w14:textId="19BCC78E" w:rsidR="00F626D1" w:rsidRDefault="00F626D1" w:rsidP="001D49E4">
      <w:pPr>
        <w:rPr>
          <w:rFonts w:ascii="Helvetica" w:hAnsi="Helvetica"/>
          <w:sz w:val="22"/>
          <w:szCs w:val="22"/>
          <w:lang w:val="en-US"/>
        </w:rPr>
      </w:pPr>
    </w:p>
    <w:p w14:paraId="7A40599D" w14:textId="77777777" w:rsidR="00F626D1" w:rsidRPr="005421C6" w:rsidRDefault="00F626D1" w:rsidP="001D49E4">
      <w:pPr>
        <w:rPr>
          <w:rFonts w:ascii="Helvetica" w:hAnsi="Helvetica"/>
          <w:sz w:val="22"/>
          <w:szCs w:val="22"/>
          <w:lang w:val="en-US"/>
        </w:rPr>
      </w:pPr>
    </w:p>
    <w:p w14:paraId="4A69C416" w14:textId="4767D225" w:rsidR="001D49E4" w:rsidRDefault="009B66C7" w:rsidP="00555564">
      <w:pPr>
        <w:jc w:val="center"/>
        <w:rPr>
          <w:rFonts w:ascii="Helvetica" w:hAnsi="Helvetica"/>
          <w:b/>
          <w:bCs/>
          <w:sz w:val="22"/>
          <w:szCs w:val="22"/>
          <w:lang w:val="en-US"/>
        </w:rPr>
      </w:pPr>
      <w:r w:rsidRPr="008B0BDD">
        <w:rPr>
          <w:rFonts w:ascii="Helvetica" w:hAnsi="Helvetica"/>
          <w:b/>
          <w:bCs/>
          <w:sz w:val="22"/>
          <w:szCs w:val="22"/>
          <w:lang w:val="en-US"/>
        </w:rPr>
        <w:lastRenderedPageBreak/>
        <w:t>References</w:t>
      </w:r>
    </w:p>
    <w:p w14:paraId="74F5BD4A" w14:textId="77777777" w:rsidR="00772A77" w:rsidRPr="008B0BDD" w:rsidRDefault="00772A77" w:rsidP="00555564">
      <w:pPr>
        <w:jc w:val="center"/>
        <w:rPr>
          <w:rFonts w:ascii="Helvetica" w:hAnsi="Helvetica"/>
          <w:b/>
          <w:bCs/>
          <w:sz w:val="22"/>
          <w:szCs w:val="22"/>
          <w:lang w:val="en-US"/>
        </w:rPr>
      </w:pPr>
    </w:p>
    <w:p w14:paraId="7724F8C9" w14:textId="77777777" w:rsidR="00372A87" w:rsidRPr="00372A87" w:rsidRDefault="00F626D1" w:rsidP="00372A87">
      <w:pPr>
        <w:widowControl w:val="0"/>
        <w:autoSpaceDE w:val="0"/>
        <w:autoSpaceDN w:val="0"/>
        <w:adjustRightInd w:val="0"/>
        <w:rPr>
          <w:rFonts w:ascii="Helvetica" w:hAnsi="Helvetica"/>
          <w:sz w:val="22"/>
          <w:lang w:val="de-DE"/>
        </w:rPr>
      </w:pPr>
      <w:r>
        <w:fldChar w:fldCharType="begin"/>
      </w:r>
      <w:r w:rsidR="00372A87">
        <w:instrText xml:space="preserve"> ADDIN ZOTERO_BIBL {"uncited":[],"omitted":[],"custom":[]} CSL_BIBLIOGRAPHY </w:instrText>
      </w:r>
      <w:r>
        <w:fldChar w:fldCharType="separate"/>
      </w:r>
      <w:r w:rsidR="00372A87" w:rsidRPr="00372A87">
        <w:rPr>
          <w:rFonts w:ascii="Helvetica" w:hAnsi="Helvetica"/>
          <w:sz w:val="22"/>
          <w:lang w:val="de-DE"/>
        </w:rPr>
        <w:t>1. Schnurr PP, Vielhauer M, Findler M. Brief Trauma Questionnaire. 1999.</w:t>
      </w:r>
    </w:p>
    <w:p w14:paraId="60692670"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2. Davidson JRT, Book SW, Colket JT, Tupler LA, Roth S, David D, et al. Assessment of a new self-rating scale for post-traumatic stress disorder. Psychol Med. 1997;27:153–60.</w:t>
      </w:r>
    </w:p>
    <w:p w14:paraId="3CF4746C"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3. Olff M, Bakker A, Frewen P, Aakvaag H, Ajdukovic D, Brewer D, et al. Screening for consequences of trauma – an update on the global collaboration on traumatic stress. European Journal of Psychotraumatology. 2020;11:1752504.</w:t>
      </w:r>
    </w:p>
    <w:p w14:paraId="092335FE"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4. Oe M, Kobayashi Y, Ishida T, Chiba H, Matsuoka M, Kakuma T, et al. Screening for psychotrauma related symptoms: Japanese translation and pilot testing of the Global Psychotrauma Screen. European Journal of Psychotraumatology. 2020;11:1810893.</w:t>
      </w:r>
    </w:p>
    <w:p w14:paraId="26DB1430"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5. Mollica RF, Caspi-Yavin Y, Bollini P, Truong T, Tor S, Lavelle J. The Harvard Trauma Questionnaire: Validating a cross-cultural instrument for measuring torture, trauma, and posttraumatic stress disorder in Indochinese refugees. Journal of Nervous and Mental Disease. 1992;180:111–6.</w:t>
      </w:r>
    </w:p>
    <w:p w14:paraId="3DA230C8"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6. Berthold SM, Mollica RF, Silove D, Tay AK, Lavelle J, Lindert J. The HTQ-5: revision of the Harvard Trauma Questionnaire for measuring torture, trauma and DSM-5 PTSD symptoms in refugee populations. European Journal of Public Health. 2019;29:468–74.</w:t>
      </w:r>
    </w:p>
    <w:p w14:paraId="12363D1B"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7. Weiss DS, Marmar CR. The Impact of Event Scale - Revised. In: Wilson CJ, Keane TM, editors. Assessing psychological trauma and PTSD. New York: Guilford Publications; 1996. p. 399–411.</w:t>
      </w:r>
    </w:p>
    <w:p w14:paraId="45D2DD1F"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8. Cloitre M, Shevlin M, Brewin CR, Bisson JI, Roberts NP, Maercker A, et al. The International Trauma Questionnaire: development of a self-report measure of ICD-11 PTSD and complex PTSD. Acta Psychiatr Scand. 2018;138:536–46.</w:t>
      </w:r>
    </w:p>
    <w:p w14:paraId="4579BD76"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9. Prins A, Ouimette P, Kimerling R, Cameron RP, Hugelshofer DS, Shaw-Hegwer J, et al. The primary care PTSD screen (PC-PTSD): Development and operating characteristics. Primary Care Psychiatry. 2003;9:9–14.</w:t>
      </w:r>
    </w:p>
    <w:p w14:paraId="6A66317B"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0. Prins A, Bovin MJ, Smolenski DJ, Marx BP, Kimerling R, Jenkins-Guarnieri MA, et al. The Primary Care PTSD Screen for DSM-5 (PC-PTSD-5): Development and Evaluation Within a Veteran Primary Care Sample. J GEN INTERN MED. 2016;31:1206–11.</w:t>
      </w:r>
    </w:p>
    <w:p w14:paraId="6D851ED0"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1. Blanchard EB, Jones-Alexander J, Buckley TC, Forneris CA. Psychometric properties of the PTSD checklist (PCL). Behaviour Research and Therapy. 1996;34:669–73.</w:t>
      </w:r>
    </w:p>
    <w:p w14:paraId="26FBF751"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 xml:space="preserve">12. Blevins CA, Weathers FW, Davis MT, Witte TK, Domino JL. The Posttraumatic Stress Disorder Checklist for </w:t>
      </w:r>
      <w:r w:rsidRPr="00372A87">
        <w:rPr>
          <w:rFonts w:ascii="Helvetica" w:hAnsi="Helvetica"/>
          <w:i/>
          <w:iCs/>
          <w:sz w:val="22"/>
          <w:lang w:val="de-DE"/>
        </w:rPr>
        <w:t>DSM-5</w:t>
      </w:r>
      <w:r w:rsidRPr="00372A87">
        <w:rPr>
          <w:rFonts w:ascii="Helvetica" w:hAnsi="Helvetica"/>
          <w:sz w:val="22"/>
          <w:lang w:val="de-DE"/>
        </w:rPr>
        <w:t xml:space="preserve"> (PCL-5): Development and Initial Psychometric Evaluation. JOURNAL OF TRAUMATIC STRESS. 2015;28:489–98.</w:t>
      </w:r>
    </w:p>
    <w:p w14:paraId="2B4BABAE"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3. Foa EB, Cashman L, Jaycox L, Perry K. The validation of a self-report measure of posttraumatic stress disorder: the Posttraumatic Diagnostic Scale. Psychological assessment. 1997;9:445.</w:t>
      </w:r>
    </w:p>
    <w:p w14:paraId="1105F01B"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4. Foa EB, McLean CP, Zang Y, Zhong J, Powers MB, Kauffman BY, et al. Psychometric properties of the Posttraumatic Diagnostic Scale for DSM–5 (PDS–5). Psychological Assessment. 2016;28:1166–71.</w:t>
      </w:r>
    </w:p>
    <w:p w14:paraId="2BD8F0A2"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5. Foa EB, Riggs DS, Dancu CV, Rothbaum BO. Reliability and validity of a brief instrument for assessing post‐traumatic stress disorder. Journal of traumatic stress. 1993;6:459–73.</w:t>
      </w:r>
    </w:p>
    <w:p w14:paraId="3C9452DD"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6. Foa EB, McLean CP, Zang Y, Zhong J, Rauch S, Porter K, et al. Psychometric properties of the Posttraumatic Stress Disorder Symptom Scale Interview for DSM–5 (PSSI–5). Psychological Assessment. 2016;28:1159–65.</w:t>
      </w:r>
    </w:p>
    <w:p w14:paraId="213BC439"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7. Meltzer-Brody S, Churchill E, Davidson JRT. Derivation of the SPAN, a brief diagnostic screening test for post-traumatic stress disorder. Psychiatry Research. 1999;88:63–70.</w:t>
      </w:r>
    </w:p>
    <w:p w14:paraId="0CE393AE"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8. Connor KM, Davidson JRT. SPRINT: a brief global assessment of post-traumatic stress disorder: International Clinical Psychopharmacology. 2001;16:279–84.</w:t>
      </w:r>
    </w:p>
    <w:p w14:paraId="11A52CF1" w14:textId="77777777" w:rsidR="00372A87" w:rsidRPr="00372A87" w:rsidRDefault="00372A87" w:rsidP="00372A87">
      <w:pPr>
        <w:widowControl w:val="0"/>
        <w:autoSpaceDE w:val="0"/>
        <w:autoSpaceDN w:val="0"/>
        <w:adjustRightInd w:val="0"/>
        <w:rPr>
          <w:rFonts w:ascii="Helvetica" w:hAnsi="Helvetica"/>
          <w:sz w:val="22"/>
          <w:lang w:val="de-DE"/>
        </w:rPr>
      </w:pPr>
      <w:r w:rsidRPr="00372A87">
        <w:rPr>
          <w:rFonts w:ascii="Helvetica" w:hAnsi="Helvetica"/>
          <w:sz w:val="22"/>
          <w:lang w:val="de-DE"/>
        </w:rPr>
        <w:t>19. Brewin CR, Rose S, Andrews B, Green J, Tata P, McEvedy C, et al. Brief screening instrument for post-traumatic stress disorder. The British Journal of Psychiatry. 2002;181:158–62.</w:t>
      </w:r>
    </w:p>
    <w:p w14:paraId="085D3F42" w14:textId="47B4085A" w:rsidR="00324E1F" w:rsidRPr="005421C6" w:rsidRDefault="00F626D1" w:rsidP="00BC436A">
      <w:pPr>
        <w:rPr>
          <w:rFonts w:ascii="Helvetica" w:hAnsi="Helvetica"/>
          <w:sz w:val="22"/>
          <w:szCs w:val="22"/>
          <w:lang w:val="en-US"/>
        </w:rPr>
      </w:pPr>
      <w:r>
        <w:rPr>
          <w:rFonts w:ascii="Helvetica" w:hAnsi="Helvetica"/>
          <w:sz w:val="22"/>
          <w:szCs w:val="22"/>
          <w:lang w:val="en-US"/>
        </w:rPr>
        <w:fldChar w:fldCharType="end"/>
      </w:r>
    </w:p>
    <w:sectPr w:rsidR="00324E1F" w:rsidRPr="005421C6" w:rsidSect="001D49E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36A"/>
    <w:rsid w:val="000A6975"/>
    <w:rsid w:val="000B3C3C"/>
    <w:rsid w:val="0011384C"/>
    <w:rsid w:val="001D49E4"/>
    <w:rsid w:val="002A29D3"/>
    <w:rsid w:val="00316E68"/>
    <w:rsid w:val="00324E1F"/>
    <w:rsid w:val="0035454A"/>
    <w:rsid w:val="00372A87"/>
    <w:rsid w:val="003D412F"/>
    <w:rsid w:val="004E2D10"/>
    <w:rsid w:val="005421C6"/>
    <w:rsid w:val="00555564"/>
    <w:rsid w:val="00564830"/>
    <w:rsid w:val="006646ED"/>
    <w:rsid w:val="00717E3A"/>
    <w:rsid w:val="00772A77"/>
    <w:rsid w:val="008341C5"/>
    <w:rsid w:val="008B0BDD"/>
    <w:rsid w:val="009B66C7"/>
    <w:rsid w:val="00AB0207"/>
    <w:rsid w:val="00BC436A"/>
    <w:rsid w:val="00BD3536"/>
    <w:rsid w:val="00CD14B6"/>
    <w:rsid w:val="00DB2BFF"/>
    <w:rsid w:val="00E04091"/>
    <w:rsid w:val="00E2201E"/>
    <w:rsid w:val="00ED38B0"/>
    <w:rsid w:val="00F626D1"/>
    <w:rsid w:val="00FD36E6"/>
    <w:rsid w:val="00FD6A8A"/>
    <w:rsid w:val="00FE4E0E"/>
    <w:rsid w:val="1B7775B7"/>
    <w:rsid w:val="3FC0543A"/>
    <w:rsid w:val="6F418C5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890E2"/>
  <w15:chartTrackingRefBased/>
  <w15:docId w15:val="{0926E2B2-3003-FD43-BD85-19384B5F9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C436A"/>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C43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rFonts w:ascii="Times New Roman" w:eastAsia="Times New Roman" w:hAnsi="Times New Roman" w:cs="Times New Roman"/>
      <w:sz w:val="20"/>
      <w:szCs w:val="20"/>
      <w:lang w:eastAsia="de-DE"/>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CD14B6"/>
    <w:rPr>
      <w:b/>
      <w:bCs/>
    </w:rPr>
  </w:style>
  <w:style w:type="character" w:customStyle="1" w:styleId="KommentarthemaZchn">
    <w:name w:val="Kommentarthema Zchn"/>
    <w:basedOn w:val="KommentartextZchn"/>
    <w:link w:val="Kommentarthema"/>
    <w:uiPriority w:val="99"/>
    <w:semiHidden/>
    <w:rsid w:val="00CD14B6"/>
    <w:rPr>
      <w:rFonts w:ascii="Times New Roman" w:eastAsia="Times New Roman" w:hAnsi="Times New Roman" w:cs="Times New Roman"/>
      <w:b/>
      <w:bCs/>
      <w:sz w:val="20"/>
      <w:szCs w:val="20"/>
      <w:lang w:eastAsia="de-DE"/>
    </w:rPr>
  </w:style>
  <w:style w:type="paragraph" w:customStyle="1" w:styleId="Literaturverzeichnis1">
    <w:name w:val="Literaturverzeichnis1"/>
    <w:basedOn w:val="Standard"/>
    <w:link w:val="BibliographyZchn"/>
    <w:rsid w:val="00F626D1"/>
    <w:pPr>
      <w:spacing w:after="240"/>
    </w:pPr>
    <w:rPr>
      <w:rFonts w:ascii="Helvetica" w:hAnsi="Helvetica"/>
      <w:sz w:val="22"/>
      <w:szCs w:val="22"/>
      <w:lang w:val="en-US"/>
    </w:rPr>
  </w:style>
  <w:style w:type="character" w:customStyle="1" w:styleId="BibliographyZchn">
    <w:name w:val="Bibliography Zchn"/>
    <w:basedOn w:val="Absatz-Standardschriftart"/>
    <w:link w:val="Literaturverzeichnis1"/>
    <w:rsid w:val="00F626D1"/>
    <w:rPr>
      <w:rFonts w:ascii="Helvetica" w:eastAsia="Times New Roman" w:hAnsi="Helvetica" w:cs="Times New Roman"/>
      <w:sz w:val="22"/>
      <w:szCs w:val="2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46325">
      <w:bodyDiv w:val="1"/>
      <w:marLeft w:val="0"/>
      <w:marRight w:val="0"/>
      <w:marTop w:val="0"/>
      <w:marBottom w:val="0"/>
      <w:divBdr>
        <w:top w:val="none" w:sz="0" w:space="0" w:color="auto"/>
        <w:left w:val="none" w:sz="0" w:space="0" w:color="auto"/>
        <w:bottom w:val="none" w:sz="0" w:space="0" w:color="auto"/>
        <w:right w:val="none" w:sz="0" w:space="0" w:color="auto"/>
      </w:divBdr>
    </w:div>
    <w:div w:id="533931240">
      <w:bodyDiv w:val="1"/>
      <w:marLeft w:val="0"/>
      <w:marRight w:val="0"/>
      <w:marTop w:val="0"/>
      <w:marBottom w:val="0"/>
      <w:divBdr>
        <w:top w:val="none" w:sz="0" w:space="0" w:color="auto"/>
        <w:left w:val="none" w:sz="0" w:space="0" w:color="auto"/>
        <w:bottom w:val="none" w:sz="0" w:space="0" w:color="auto"/>
        <w:right w:val="none" w:sz="0" w:space="0" w:color="auto"/>
      </w:divBdr>
    </w:div>
    <w:div w:id="814182179">
      <w:bodyDiv w:val="1"/>
      <w:marLeft w:val="0"/>
      <w:marRight w:val="0"/>
      <w:marTop w:val="0"/>
      <w:marBottom w:val="0"/>
      <w:divBdr>
        <w:top w:val="none" w:sz="0" w:space="0" w:color="auto"/>
        <w:left w:val="none" w:sz="0" w:space="0" w:color="auto"/>
        <w:bottom w:val="none" w:sz="0" w:space="0" w:color="auto"/>
        <w:right w:val="none" w:sz="0" w:space="0" w:color="auto"/>
      </w:divBdr>
    </w:div>
    <w:div w:id="1324164695">
      <w:bodyDiv w:val="1"/>
      <w:marLeft w:val="0"/>
      <w:marRight w:val="0"/>
      <w:marTop w:val="0"/>
      <w:marBottom w:val="0"/>
      <w:divBdr>
        <w:top w:val="none" w:sz="0" w:space="0" w:color="auto"/>
        <w:left w:val="none" w:sz="0" w:space="0" w:color="auto"/>
        <w:bottom w:val="none" w:sz="0" w:space="0" w:color="auto"/>
        <w:right w:val="none" w:sz="0" w:space="0" w:color="auto"/>
      </w:divBdr>
    </w:div>
    <w:div w:id="1706951531">
      <w:bodyDiv w:val="1"/>
      <w:marLeft w:val="0"/>
      <w:marRight w:val="0"/>
      <w:marTop w:val="0"/>
      <w:marBottom w:val="0"/>
      <w:divBdr>
        <w:top w:val="none" w:sz="0" w:space="0" w:color="auto"/>
        <w:left w:val="none" w:sz="0" w:space="0" w:color="auto"/>
        <w:bottom w:val="none" w:sz="0" w:space="0" w:color="auto"/>
        <w:right w:val="none" w:sz="0" w:space="0" w:color="auto"/>
      </w:divBdr>
    </w:div>
    <w:div w:id="1773087962">
      <w:bodyDiv w:val="1"/>
      <w:marLeft w:val="0"/>
      <w:marRight w:val="0"/>
      <w:marTop w:val="0"/>
      <w:marBottom w:val="0"/>
      <w:divBdr>
        <w:top w:val="none" w:sz="0" w:space="0" w:color="auto"/>
        <w:left w:val="none" w:sz="0" w:space="0" w:color="auto"/>
        <w:bottom w:val="none" w:sz="0" w:space="0" w:color="auto"/>
        <w:right w:val="none" w:sz="0" w:space="0" w:color="auto"/>
      </w:divBdr>
    </w:div>
    <w:div w:id="1907833095">
      <w:bodyDiv w:val="1"/>
      <w:marLeft w:val="0"/>
      <w:marRight w:val="0"/>
      <w:marTop w:val="0"/>
      <w:marBottom w:val="0"/>
      <w:divBdr>
        <w:top w:val="none" w:sz="0" w:space="0" w:color="auto"/>
        <w:left w:val="none" w:sz="0" w:space="0" w:color="auto"/>
        <w:bottom w:val="none" w:sz="0" w:space="0" w:color="auto"/>
        <w:right w:val="none" w:sz="0" w:space="0" w:color="auto"/>
      </w:divBdr>
    </w:div>
    <w:div w:id="1924219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21</Words>
  <Characters>34156</Characters>
  <Application>Microsoft Office Word</Application>
  <DocSecurity>0</DocSecurity>
  <Lines>284</Lines>
  <Paragraphs>78</Paragraphs>
  <ScaleCrop>false</ScaleCrop>
  <Company/>
  <LinksUpToDate>false</LinksUpToDate>
  <CharactersWithSpaces>3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Spiller</dc:creator>
  <cp:keywords/>
  <dc:description/>
  <cp:lastModifiedBy>Tobias Spiller</cp:lastModifiedBy>
  <cp:revision>6</cp:revision>
  <dcterms:created xsi:type="dcterms:W3CDTF">2021-11-04T20:55:00Z</dcterms:created>
  <dcterms:modified xsi:type="dcterms:W3CDTF">2021-12-0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J1OerDM"/&gt;&lt;style id="http://www.zotero.org/styles/bmc-medicine" hasBibliography="1" bibliographyStyleHasBeenSet="1"/&gt;&lt;prefs&gt;&lt;pref name="fieldType" value="Field"/&gt;&lt;/prefs&gt;&lt;/data&gt;</vt:lpwstr>
  </property>
  <property fmtid="{D5CDD505-2E9C-101B-9397-08002B2CF9AE}" pid="3" name="ZOTERO_PREF_2">
    <vt:lpwstr/>
  </property>
</Properties>
</file>